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415" w:type="dxa"/>
        <w:tblInd w:w="426" w:type="dxa"/>
        <w:tblLook w:val="04A0" w:firstRow="1" w:lastRow="0" w:firstColumn="1" w:lastColumn="0" w:noHBand="0" w:noVBand="1"/>
      </w:tblPr>
      <w:tblGrid>
        <w:gridCol w:w="3114"/>
        <w:gridCol w:w="661"/>
        <w:gridCol w:w="620"/>
        <w:gridCol w:w="940"/>
        <w:gridCol w:w="680"/>
        <w:gridCol w:w="780"/>
        <w:gridCol w:w="660"/>
        <w:gridCol w:w="960"/>
      </w:tblGrid>
      <w:tr w:rsidR="00EC3158" w:rsidRPr="00517934" w14:paraId="7BBB3649" w14:textId="77777777" w:rsidTr="00DE0BFE">
        <w:trPr>
          <w:trHeight w:val="300"/>
        </w:trPr>
        <w:tc>
          <w:tcPr>
            <w:tcW w:w="31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1B765" w14:textId="53EE1620" w:rsidR="00EC3158" w:rsidRPr="005B76F8" w:rsidRDefault="00AE16E2" w:rsidP="00DE0BF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bookmarkStart w:id="0" w:name="_GoBack"/>
            <w:bookmarkEnd w:id="0"/>
            <w:r w:rsidRPr="005B76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Supplementary </w:t>
            </w:r>
            <w:r w:rsidR="00EC3158" w:rsidRPr="005B76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Table 1</w:t>
            </w:r>
          </w:p>
        </w:tc>
        <w:tc>
          <w:tcPr>
            <w:tcW w:w="128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56732" w14:textId="77777777" w:rsidR="00EC3158" w:rsidRPr="005B76F8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4CA45" w14:textId="77777777" w:rsidR="00EC3158" w:rsidRPr="005B76F8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0A27E" w14:textId="77777777" w:rsidR="00EC3158" w:rsidRPr="005B76F8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6850D" w14:textId="77777777" w:rsidR="00EC3158" w:rsidRPr="005B76F8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EC3158" w:rsidRPr="00517934" w14:paraId="5CB4B88E" w14:textId="77777777" w:rsidTr="00DE0BFE">
        <w:trPr>
          <w:trHeight w:val="300"/>
        </w:trPr>
        <w:tc>
          <w:tcPr>
            <w:tcW w:w="3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8461" w14:textId="77777777" w:rsidR="00EC3158" w:rsidRPr="00517934" w:rsidRDefault="00EC3158" w:rsidP="00DE0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72CD" w14:textId="77777777" w:rsidR="00EC3158" w:rsidRPr="005B76F8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76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mple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FC16" w14:textId="77777777" w:rsidR="00EC3158" w:rsidRPr="00405460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054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BB1F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7A03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 w:rsidR="00EC3158" w:rsidRPr="00517934" w14:paraId="207CE1C7" w14:textId="77777777" w:rsidTr="00DE0BFE">
        <w:trPr>
          <w:trHeight w:val="30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8F5E8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825A" w14:textId="77777777" w:rsidR="00EC3158" w:rsidRPr="005B76F8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76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6B98" w14:textId="77777777" w:rsidR="00EC3158" w:rsidRPr="00405460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054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8932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4159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A250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ACA3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9DF7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EC3158" w:rsidRPr="00517934" w14:paraId="0FE93BB2" w14:textId="77777777" w:rsidTr="00DE0BFE">
        <w:trPr>
          <w:trHeight w:val="30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E48FC" w14:textId="77777777" w:rsidR="00EC3158" w:rsidRPr="00517934" w:rsidRDefault="00EC3158" w:rsidP="00DE0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2E681" w14:textId="77777777" w:rsidR="00EC3158" w:rsidRPr="005B76F8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76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BF8D" w14:textId="77777777" w:rsidR="00EC3158" w:rsidRPr="00405460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5227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520C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72D2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8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C1AB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C617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EC3158" w:rsidRPr="00517934" w14:paraId="75A1C9CA" w14:textId="77777777" w:rsidTr="00DE0BFE">
        <w:trPr>
          <w:trHeight w:val="30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DF41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6DF3" w14:textId="77777777" w:rsidR="00EC3158" w:rsidRPr="005B76F8" w:rsidRDefault="00EC3158" w:rsidP="00DE0B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B2A1" w14:textId="77777777" w:rsidR="00EC3158" w:rsidRPr="00405460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CE67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03AF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283E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99ED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1D46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EC3158" w:rsidRPr="00517934" w14:paraId="7F9A4954" w14:textId="77777777" w:rsidTr="00DE0BFE">
        <w:trPr>
          <w:trHeight w:val="30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2F89" w14:textId="77777777" w:rsidR="00EC3158" w:rsidRPr="00517934" w:rsidRDefault="00EC3158" w:rsidP="00DE0B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7D01" w14:textId="77777777" w:rsidR="00EC3158" w:rsidRPr="005B76F8" w:rsidRDefault="00EC3158" w:rsidP="00DE0B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347DC" w14:textId="77777777" w:rsidR="00EC3158" w:rsidRPr="00405460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89B1E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795B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7F62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ABEF3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C3CEE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EC3158" w:rsidRPr="00517934" w14:paraId="390B7E5A" w14:textId="77777777" w:rsidTr="00DE0BFE">
        <w:trPr>
          <w:trHeight w:val="30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17AC" w14:textId="77777777" w:rsidR="00EC3158" w:rsidRPr="00517934" w:rsidRDefault="00EC3158" w:rsidP="00DE0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FA93" w14:textId="77777777" w:rsidR="00EC3158" w:rsidRPr="005B76F8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76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9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DB21D" w14:textId="77777777" w:rsidR="00EC3158" w:rsidRPr="00405460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054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70522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DA45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58A3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7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61AB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ED202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EC3158" w:rsidRPr="00517934" w14:paraId="63F15762" w14:textId="77777777" w:rsidTr="00DE0BFE">
        <w:trPr>
          <w:trHeight w:val="30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B248E" w14:textId="77777777" w:rsidR="00EC3158" w:rsidRPr="00517934" w:rsidRDefault="00EC3158" w:rsidP="00DE0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179B" w14:textId="77777777" w:rsidR="00EC3158" w:rsidRPr="005B76F8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76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45BBD" w14:textId="77777777" w:rsidR="00EC3158" w:rsidRPr="00405460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054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057FA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BE06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F2D5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8929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8AB7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2</w:t>
            </w:r>
          </w:p>
        </w:tc>
      </w:tr>
      <w:tr w:rsidR="00EC3158" w:rsidRPr="00517934" w14:paraId="1233BB09" w14:textId="77777777" w:rsidTr="00DE0BFE">
        <w:trPr>
          <w:trHeight w:val="30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240B0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83F8" w14:textId="77777777" w:rsidR="00EC3158" w:rsidRPr="005B76F8" w:rsidRDefault="00EC3158" w:rsidP="00DE0B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B8760" w14:textId="77777777" w:rsidR="00EC3158" w:rsidRPr="00405460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55640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B00F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13558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86197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91A2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EC3158" w:rsidRPr="00517934" w14:paraId="771BF9B9" w14:textId="77777777" w:rsidTr="00DE0BFE">
        <w:trPr>
          <w:trHeight w:val="30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112C" w14:textId="77777777" w:rsidR="00EC3158" w:rsidRPr="00517934" w:rsidRDefault="00EC3158" w:rsidP="00DE0B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Occupational grad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BB13" w14:textId="77777777" w:rsidR="00EC3158" w:rsidRPr="005B76F8" w:rsidRDefault="00EC3158" w:rsidP="00DE0B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B8591" w14:textId="77777777" w:rsidR="00EC3158" w:rsidRPr="00405460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FF853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64A2B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0812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A7A14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F515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EC3158" w:rsidRPr="00517934" w14:paraId="03C0724D" w14:textId="77777777" w:rsidTr="00DE0BFE">
        <w:trPr>
          <w:trHeight w:val="30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18E9" w14:textId="77777777" w:rsidR="00EC3158" w:rsidRPr="00517934" w:rsidRDefault="00EC3158" w:rsidP="00DE0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48EE" w14:textId="77777777" w:rsidR="00EC3158" w:rsidRPr="005B76F8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76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8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ACBB1" w14:textId="77777777" w:rsidR="00EC3158" w:rsidRPr="00405460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054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5419B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BE44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D9D9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1493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34D4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EC3158" w:rsidRPr="00517934" w14:paraId="62B9BC8B" w14:textId="77777777" w:rsidTr="00DE0BFE">
        <w:trPr>
          <w:trHeight w:val="30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99D1" w14:textId="77777777" w:rsidR="00EC3158" w:rsidRPr="00517934" w:rsidRDefault="00EC3158" w:rsidP="00DE0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dium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8FFD" w14:textId="77777777" w:rsidR="00EC3158" w:rsidRPr="005B76F8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76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7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AA512" w14:textId="77777777" w:rsidR="00EC3158" w:rsidRPr="00405460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054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B53F1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2B6D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DD80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8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365D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76D6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EC3158" w:rsidRPr="00517934" w14:paraId="59483FC8" w14:textId="77777777" w:rsidTr="00DE0BFE">
        <w:trPr>
          <w:trHeight w:val="30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014F" w14:textId="77777777" w:rsidR="00EC3158" w:rsidRPr="00517934" w:rsidRDefault="00EC3158" w:rsidP="00DE0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5DAE3" w14:textId="77777777" w:rsidR="00EC3158" w:rsidRPr="005B76F8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76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B103A" w14:textId="77777777" w:rsidR="00EC3158" w:rsidRPr="00405460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054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A7222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8639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2CED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2902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124F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5</w:t>
            </w:r>
          </w:p>
        </w:tc>
      </w:tr>
      <w:tr w:rsidR="00EC3158" w:rsidRPr="00517934" w14:paraId="1CACC357" w14:textId="77777777" w:rsidTr="00DE0BFE">
        <w:trPr>
          <w:trHeight w:val="30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C8C0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5992" w14:textId="77777777" w:rsidR="00EC3158" w:rsidRPr="005B76F8" w:rsidRDefault="00EC3158" w:rsidP="00DE0B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E1E7E" w14:textId="77777777" w:rsidR="00EC3158" w:rsidRPr="00405460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48330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9CA37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6A89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D958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DB10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EC3158" w:rsidRPr="00517934" w14:paraId="218C8287" w14:textId="77777777" w:rsidTr="00DE0BFE">
        <w:trPr>
          <w:trHeight w:val="30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A1DF" w14:textId="77777777" w:rsidR="00EC3158" w:rsidRPr="00517934" w:rsidRDefault="00EC3158" w:rsidP="00DE0B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thnicity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A381" w14:textId="77777777" w:rsidR="00EC3158" w:rsidRPr="005B76F8" w:rsidRDefault="00EC3158" w:rsidP="00DE0B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16E3F" w14:textId="77777777" w:rsidR="00EC3158" w:rsidRPr="00405460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F2D51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72BC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8F4F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8AA9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261BD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EC3158" w:rsidRPr="00517934" w14:paraId="7703FC24" w14:textId="77777777" w:rsidTr="00DE0BFE">
        <w:trPr>
          <w:trHeight w:val="30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839FB" w14:textId="77777777" w:rsidR="00EC3158" w:rsidRPr="00517934" w:rsidRDefault="00EC3158" w:rsidP="00DE0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hit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09DA" w14:textId="77777777" w:rsidR="00EC3158" w:rsidRPr="005B76F8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76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8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7EED2" w14:textId="77777777" w:rsidR="00EC3158" w:rsidRPr="00405460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054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1ED98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4AB13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BCFC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FB86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ED58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EC3158" w:rsidRPr="00517934" w14:paraId="3B1F3071" w14:textId="77777777" w:rsidTr="00DE0BFE">
        <w:trPr>
          <w:trHeight w:val="30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CF39A" w14:textId="77777777" w:rsidR="00EC3158" w:rsidRPr="00517934" w:rsidRDefault="00EC3158" w:rsidP="00DE0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-whit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44F9" w14:textId="77777777" w:rsidR="00EC3158" w:rsidRPr="005B76F8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76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4B8D6" w14:textId="77777777" w:rsidR="00EC3158" w:rsidRPr="00405460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054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39BF2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6137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4DB4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9BA3F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E426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EC3158" w:rsidRPr="00517934" w14:paraId="0D14F44F" w14:textId="77777777" w:rsidTr="00DE0BFE">
        <w:trPr>
          <w:trHeight w:val="30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2017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DF4F" w14:textId="77777777" w:rsidR="00EC3158" w:rsidRPr="005B76F8" w:rsidRDefault="00EC3158" w:rsidP="00DE0B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4A214" w14:textId="77777777" w:rsidR="00EC3158" w:rsidRPr="00405460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AC4EF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05C6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6DFF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AD25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B58A8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EC3158" w:rsidRPr="00517934" w14:paraId="0A789089" w14:textId="77777777" w:rsidTr="00DE0BFE">
        <w:trPr>
          <w:trHeight w:val="30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34EA" w14:textId="77777777" w:rsidR="00EC3158" w:rsidRPr="00517934" w:rsidRDefault="00EC3158" w:rsidP="00DE0B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moking statu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FA61" w14:textId="77777777" w:rsidR="00EC3158" w:rsidRPr="005B76F8" w:rsidRDefault="00EC3158" w:rsidP="00DE0B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9415E" w14:textId="77777777" w:rsidR="00EC3158" w:rsidRPr="00405460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D7CBA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6D3A5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463E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A88B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A52E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EC3158" w:rsidRPr="00517934" w14:paraId="0FA217C8" w14:textId="77777777" w:rsidTr="00DE0BFE">
        <w:trPr>
          <w:trHeight w:val="30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7B6F" w14:textId="77777777" w:rsidR="00EC3158" w:rsidRPr="00517934" w:rsidRDefault="00EC3158" w:rsidP="00DE0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ver smoker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3CDA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C1D69" w14:textId="77777777" w:rsidR="00EC3158" w:rsidRPr="005B76F8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76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1110B" w14:textId="77777777" w:rsidR="00EC3158" w:rsidRPr="00405460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054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7D346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0FD12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8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70CE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83CD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EC3158" w:rsidRPr="00517934" w14:paraId="75279F4D" w14:textId="77777777" w:rsidTr="00DE0BFE">
        <w:trPr>
          <w:trHeight w:val="30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11FF" w14:textId="77777777" w:rsidR="00EC3158" w:rsidRPr="00517934" w:rsidRDefault="00EC3158" w:rsidP="00DE0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-smoker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4245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D3AB8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25CD0" w14:textId="77777777" w:rsidR="00EC3158" w:rsidRPr="005B76F8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76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F8BB4" w14:textId="77777777" w:rsidR="00EC3158" w:rsidRPr="00405460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054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40B3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0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D15F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E1C8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EC3158" w:rsidRPr="00517934" w14:paraId="0B175456" w14:textId="77777777" w:rsidTr="00DE0BFE">
        <w:trPr>
          <w:trHeight w:val="30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51AD" w14:textId="77777777" w:rsidR="00EC3158" w:rsidRPr="00517934" w:rsidRDefault="00EC3158" w:rsidP="00DE0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urrent smoker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50155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10F84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D1BB0" w14:textId="77777777" w:rsidR="00EC3158" w:rsidRPr="005B76F8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76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F585" w14:textId="77777777" w:rsidR="00EC3158" w:rsidRPr="00405460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054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CD33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B0E38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5B5F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69</w:t>
            </w:r>
          </w:p>
        </w:tc>
      </w:tr>
      <w:tr w:rsidR="00EC3158" w:rsidRPr="00517934" w14:paraId="03069B4E" w14:textId="77777777" w:rsidTr="00DE0BFE">
        <w:trPr>
          <w:trHeight w:val="30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0E6F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56BB9" w14:textId="77777777" w:rsidR="00EC3158" w:rsidRPr="00517934" w:rsidRDefault="00EC3158" w:rsidP="00DE0B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28947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91FF2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2E67" w14:textId="77777777" w:rsidR="00EC3158" w:rsidRPr="005B76F8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FF4B1" w14:textId="77777777" w:rsidR="00EC3158" w:rsidRPr="00405460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0AE2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5F1D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EC3158" w:rsidRPr="00517934" w14:paraId="7AB4A16E" w14:textId="77777777" w:rsidTr="00DE0BFE">
        <w:trPr>
          <w:trHeight w:val="30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A28E" w14:textId="77777777" w:rsidR="00EC3158" w:rsidRPr="00517934" w:rsidRDefault="00EC3158" w:rsidP="00DE0B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hysical activity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E34C" w14:textId="77777777" w:rsidR="00EC3158" w:rsidRPr="00517934" w:rsidRDefault="00EC3158" w:rsidP="00DE0B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4D6EB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5B609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547BF" w14:textId="77777777" w:rsidR="00EC3158" w:rsidRPr="005B76F8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2103" w14:textId="77777777" w:rsidR="00EC3158" w:rsidRPr="00405460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3387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87CD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EC3158" w:rsidRPr="00517934" w14:paraId="5E83FFF6" w14:textId="77777777" w:rsidTr="00DE0BFE">
        <w:trPr>
          <w:trHeight w:val="30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1F09E" w14:textId="77777777" w:rsidR="00EC3158" w:rsidRPr="00517934" w:rsidRDefault="00EC3158" w:rsidP="00DE0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 recommendation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8E0C0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9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2E942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B7C11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7204" w14:textId="77777777" w:rsidR="00EC3158" w:rsidRPr="005B76F8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76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D520" w14:textId="77777777" w:rsidR="00EC3158" w:rsidRPr="00405460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054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7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20605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95AD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EC3158" w:rsidRPr="00517934" w14:paraId="70D5BFA5" w14:textId="77777777" w:rsidTr="00DE0BFE">
        <w:trPr>
          <w:trHeight w:val="30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72B6" w14:textId="77777777" w:rsidR="00EC3158" w:rsidRPr="00517934" w:rsidRDefault="00EC3158" w:rsidP="00DE0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= recommendation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06AA3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7C3BD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CD8F1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60A2" w14:textId="77777777" w:rsidR="00EC3158" w:rsidRPr="005B76F8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76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6DA79" w14:textId="77777777" w:rsidR="00EC3158" w:rsidRPr="00405460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054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9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59ED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ED09B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54</w:t>
            </w:r>
          </w:p>
        </w:tc>
      </w:tr>
      <w:tr w:rsidR="00EC3158" w:rsidRPr="00517934" w14:paraId="7331DAA0" w14:textId="77777777" w:rsidTr="00DE0BFE">
        <w:trPr>
          <w:trHeight w:val="30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60803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4AA8" w14:textId="77777777" w:rsidR="00EC3158" w:rsidRPr="00517934" w:rsidRDefault="00EC3158" w:rsidP="00DE0B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2FAA1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5C608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0F0D" w14:textId="77777777" w:rsidR="00EC3158" w:rsidRPr="005B76F8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4003" w14:textId="77777777" w:rsidR="00EC3158" w:rsidRPr="00405460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D8836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4048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EC3158" w:rsidRPr="00517934" w14:paraId="67CBE5AF" w14:textId="77777777" w:rsidTr="00DE0BFE">
        <w:trPr>
          <w:trHeight w:val="30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2F79" w14:textId="77777777" w:rsidR="00EC3158" w:rsidRPr="00517934" w:rsidRDefault="00EC3158" w:rsidP="00DE0B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Fruit &amp; vegetable consumption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1ED4" w14:textId="77777777" w:rsidR="00EC3158" w:rsidRPr="00517934" w:rsidRDefault="00EC3158" w:rsidP="00DE0B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9E1B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4BA5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AF0FB" w14:textId="77777777" w:rsidR="00EC3158" w:rsidRPr="005B76F8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8037" w14:textId="77777777" w:rsidR="00EC3158" w:rsidRPr="00405460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65D8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DB39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EC3158" w:rsidRPr="00517934" w14:paraId="490F562D" w14:textId="77777777" w:rsidTr="00DE0BFE">
        <w:trPr>
          <w:trHeight w:val="30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4B76" w14:textId="77777777" w:rsidR="00EC3158" w:rsidRPr="00517934" w:rsidRDefault="00EC3158" w:rsidP="00DE0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ldom-3-4 times a week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9C06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C67D3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7D4BA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E3EB" w14:textId="77777777" w:rsidR="00EC3158" w:rsidRPr="005B76F8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76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CB46B" w14:textId="77777777" w:rsidR="00EC3158" w:rsidRPr="00405460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054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3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4510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48A2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EC3158" w:rsidRPr="00517934" w14:paraId="2CB970D5" w14:textId="77777777" w:rsidTr="00DE0BFE">
        <w:trPr>
          <w:trHeight w:val="30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E8B1" w14:textId="77777777" w:rsidR="00EC3158" w:rsidRPr="00517934" w:rsidRDefault="00EC3158" w:rsidP="00DE0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ily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0C12B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8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F53A1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82C7F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B1EA" w14:textId="77777777" w:rsidR="00EC3158" w:rsidRPr="005B76F8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76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5D8A" w14:textId="77777777" w:rsidR="00EC3158" w:rsidRPr="00405460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054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3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63075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DAA41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EC3158" w:rsidRPr="00517934" w14:paraId="089916A6" w14:textId="77777777" w:rsidTr="00DE0BFE">
        <w:trPr>
          <w:trHeight w:val="30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A6076" w14:textId="77777777" w:rsidR="00EC3158" w:rsidRPr="00517934" w:rsidRDefault="00EC3158" w:rsidP="00DE0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 or more a day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7AD7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4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C5A21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A7D88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8034" w14:textId="77777777" w:rsidR="00EC3158" w:rsidRPr="005B76F8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76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934C5" w14:textId="77777777" w:rsidR="00EC3158" w:rsidRPr="00405460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054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7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0FEF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F74D" w14:textId="2A226094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4</w:t>
            </w:r>
            <w:r w:rsidR="00906375" w:rsidRPr="005179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EC3158" w:rsidRPr="00517934" w14:paraId="5021E7A4" w14:textId="77777777" w:rsidTr="00DE0BFE">
        <w:trPr>
          <w:trHeight w:val="30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9CCB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0451" w14:textId="77777777" w:rsidR="00EC3158" w:rsidRPr="00517934" w:rsidRDefault="00EC3158" w:rsidP="00DE0B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478E8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F422F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E01D" w14:textId="77777777" w:rsidR="00EC3158" w:rsidRPr="005B76F8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869D" w14:textId="77777777" w:rsidR="00EC3158" w:rsidRPr="00405460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F2DA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696A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EC3158" w:rsidRPr="00517934" w14:paraId="216EB6F6" w14:textId="77777777" w:rsidTr="00DE0BFE">
        <w:trPr>
          <w:trHeight w:val="300"/>
        </w:trPr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C05A24" w14:textId="77777777" w:rsidR="00EC3158" w:rsidRPr="00517934" w:rsidRDefault="00EC3158" w:rsidP="00DE0B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revious CVD or Diabetes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4EEF91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78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497B5F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0EC25B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2E48A" w14:textId="77777777" w:rsidR="00EC3158" w:rsidRPr="005B76F8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76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666E9" w14:textId="77777777" w:rsidR="00EC3158" w:rsidRPr="00405460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054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6DE52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BDC4A" w14:textId="77777777" w:rsidR="00EC3158" w:rsidRPr="00517934" w:rsidRDefault="00EC3158" w:rsidP="00DE0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79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18</w:t>
            </w:r>
          </w:p>
        </w:tc>
      </w:tr>
    </w:tbl>
    <w:p w14:paraId="4AFA1CB8" w14:textId="0FFA6549" w:rsidR="004B787E" w:rsidRPr="00517934" w:rsidRDefault="004B787E" w:rsidP="004B787E">
      <w:pPr>
        <w:spacing w:line="360" w:lineRule="auto"/>
        <w:rPr>
          <w:rFonts w:ascii="Arial" w:hAnsi="Arial" w:cs="Arial"/>
        </w:rPr>
      </w:pPr>
    </w:p>
    <w:p w14:paraId="59C2241E" w14:textId="5BE73BD0" w:rsidR="00517934" w:rsidRPr="00517934" w:rsidRDefault="00517934">
      <w:pPr>
        <w:rPr>
          <w:rFonts w:ascii="Arial" w:hAnsi="Arial" w:cs="Arial"/>
        </w:rPr>
      </w:pPr>
      <w:r w:rsidRPr="00517934">
        <w:rPr>
          <w:rFonts w:ascii="Arial" w:hAnsi="Arial" w:cs="Arial"/>
        </w:rPr>
        <w:br w:type="page"/>
      </w:r>
    </w:p>
    <w:p w14:paraId="288A2508" w14:textId="77777777" w:rsidR="00517934" w:rsidRPr="00517934" w:rsidRDefault="00517934" w:rsidP="00B06F94">
      <w:pPr>
        <w:rPr>
          <w:rFonts w:ascii="Arial" w:hAnsi="Arial" w:cs="Arial"/>
        </w:rPr>
        <w:sectPr w:rsidR="00517934" w:rsidRPr="00517934" w:rsidSect="00EC3158">
          <w:footerReference w:type="default" r:id="rId8"/>
          <w:pgSz w:w="11906" w:h="16838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tbl>
      <w:tblPr>
        <w:tblpPr w:leftFromText="180" w:rightFromText="180" w:vertAnchor="text" w:horzAnchor="margin" w:tblpX="-567" w:tblpY="-134"/>
        <w:tblOverlap w:val="never"/>
        <w:tblW w:w="14391" w:type="dxa"/>
        <w:tblLayout w:type="fixed"/>
        <w:tblLook w:val="04A0" w:firstRow="1" w:lastRow="0" w:firstColumn="1" w:lastColumn="0" w:noHBand="0" w:noVBand="1"/>
      </w:tblPr>
      <w:tblGrid>
        <w:gridCol w:w="2548"/>
        <w:gridCol w:w="1118"/>
        <w:gridCol w:w="1467"/>
        <w:gridCol w:w="679"/>
        <w:gridCol w:w="1418"/>
        <w:gridCol w:w="850"/>
        <w:gridCol w:w="1247"/>
        <w:gridCol w:w="1305"/>
        <w:gridCol w:w="1275"/>
        <w:gridCol w:w="427"/>
        <w:gridCol w:w="588"/>
        <w:gridCol w:w="308"/>
        <w:gridCol w:w="1161"/>
      </w:tblGrid>
      <w:tr w:rsidR="00DB58CF" w:rsidRPr="008B4E76" w14:paraId="54B72893" w14:textId="77777777" w:rsidTr="007239C4">
        <w:trPr>
          <w:gridAfter w:val="1"/>
          <w:wAfter w:w="1161" w:type="dxa"/>
          <w:trHeight w:val="218"/>
        </w:trPr>
        <w:tc>
          <w:tcPr>
            <w:tcW w:w="11907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38B2A" w14:textId="77777777" w:rsidR="00DB58CF" w:rsidRPr="008B4E76" w:rsidRDefault="00DB58CF" w:rsidP="007239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8"/>
                <w:lang w:eastAsia="en-GB"/>
              </w:rPr>
              <w:lastRenderedPageBreak/>
              <w:t xml:space="preserve">Supplementary table 2 Associations between cardiometabolic and liver function biomarkers and lifetime binge drinking </w:t>
            </w:r>
          </w:p>
        </w:tc>
        <w:tc>
          <w:tcPr>
            <w:tcW w:w="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EB52E" w14:textId="77777777" w:rsidR="00DB58CF" w:rsidRPr="008B4E76" w:rsidRDefault="00DB58CF" w:rsidP="007239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98744" w14:textId="77777777" w:rsidR="00DB58CF" w:rsidRPr="008B4E76" w:rsidRDefault="00DB58CF" w:rsidP="007239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58CF" w:rsidRPr="008B4E76" w14:paraId="598BD1D0" w14:textId="77777777" w:rsidTr="007239C4">
        <w:trPr>
          <w:trHeight w:val="491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C6666" w14:textId="77777777" w:rsidR="00DB58CF" w:rsidRPr="008B4E76" w:rsidRDefault="00DB58CF" w:rsidP="007239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811061C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og (Triglycerides) (mmol/L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243CB6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=4673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939D21C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DL  (mmol/L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3E344C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=46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F690B57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DL (mmol/L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E4B49E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=466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FF1E432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ystolic bp (mm Hg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CC20FE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=4816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B1A670C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iastolic bp (mm Hg)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F008BA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=4816</w:t>
            </w:r>
          </w:p>
        </w:tc>
      </w:tr>
      <w:tr w:rsidR="00DB58CF" w:rsidRPr="008B4E76" w14:paraId="08FB6DFB" w14:textId="77777777" w:rsidTr="007239C4">
        <w:trPr>
          <w:trHeight w:val="291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CF758" w14:textId="77777777" w:rsidR="00DB58CF" w:rsidRPr="008B4E76" w:rsidRDefault="00DB58CF" w:rsidP="007239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A9E28D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β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53787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5% (CI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101D11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β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80C03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5% (CI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31AC14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β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33EB4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5% (CI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A94526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β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EA0C5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5% (CI)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FA5081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β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F1B69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5% (CI)</w:t>
            </w:r>
          </w:p>
        </w:tc>
      </w:tr>
      <w:tr w:rsidR="00DB58CF" w:rsidRPr="008B4E76" w14:paraId="4FBB632C" w14:textId="77777777" w:rsidTr="007239C4">
        <w:trPr>
          <w:trHeight w:val="166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6D9C7" w14:textId="77777777" w:rsidR="00DB58CF" w:rsidRPr="008B4E76" w:rsidRDefault="00DB58CF" w:rsidP="007239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Never binge drinker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CD657B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B16BE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6468FC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C9663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C24421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CA2F9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C4DD08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06D0C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4449FE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74694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58CF" w:rsidRPr="008B4E76" w14:paraId="009188D1" w14:textId="77777777" w:rsidTr="007239C4">
        <w:trPr>
          <w:trHeight w:val="166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86CCB" w14:textId="77777777" w:rsidR="00DB58CF" w:rsidRPr="008B4E76" w:rsidRDefault="00DB58CF" w:rsidP="007239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ormer early binge drinke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D29179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38DBF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-2.84, 5.11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01BA78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B5E85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-0.07, 0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45CE63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B7D0A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-0.05, 0.12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C8B0A3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D4C69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-1.76, 1.23)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D920E6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03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FFFB6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-0.92, 0.87)</w:t>
            </w:r>
          </w:p>
        </w:tc>
      </w:tr>
      <w:tr w:rsidR="00DB58CF" w:rsidRPr="008B4E76" w14:paraId="624BB483" w14:textId="77777777" w:rsidTr="007239C4">
        <w:trPr>
          <w:trHeight w:val="166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A6708" w14:textId="77777777" w:rsidR="00DB58CF" w:rsidRPr="008B4E76" w:rsidRDefault="00DB58CF" w:rsidP="007239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ormer later binge drinke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8F9C14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9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393DD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-2.07, 9.99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2C7501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17A89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-0.04, 0.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16A513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79270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-0.09, 0.16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497F93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FD650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-2.03, 2.49)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BD7F79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65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01893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-2.01, 0.70)</w:t>
            </w:r>
          </w:p>
        </w:tc>
      </w:tr>
      <w:tr w:rsidR="00DB58CF" w:rsidRPr="008B4E76" w14:paraId="2AFBFAF8" w14:textId="77777777" w:rsidTr="007239C4">
        <w:trPr>
          <w:trHeight w:val="166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90233" w14:textId="77777777" w:rsidR="00DB58CF" w:rsidRPr="008B4E76" w:rsidRDefault="00DB58CF" w:rsidP="007239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urrent  binge drinke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B614A1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4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21D83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-3.04, 7.91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72E6D5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E54B8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0.00, 0.1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D4DA6F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C81A9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-0.05, 0.19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96DFC0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2A64B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-2.42, 1.72)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827F2A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4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521BC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-0.90, 1.58)</w:t>
            </w:r>
          </w:p>
        </w:tc>
      </w:tr>
      <w:tr w:rsidR="00DB58CF" w:rsidRPr="008B4E76" w14:paraId="6E2B23FD" w14:textId="77777777" w:rsidTr="007239C4">
        <w:trPr>
          <w:trHeight w:val="166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7D57C" w14:textId="77777777" w:rsidR="00DB58CF" w:rsidRPr="008B4E76" w:rsidRDefault="00DB58CF" w:rsidP="007239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nsistent binge drinker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25C446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56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E77D2E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-7.90, 13.02)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BA400E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38139A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-0.11, 0.0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54F5D4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1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679BA8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-0.37, 0.078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CB6D7A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3394F2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-3.12, 4.83)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E5E785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5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FD0D4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-1.73, 3.03)</w:t>
            </w:r>
          </w:p>
        </w:tc>
      </w:tr>
      <w:tr w:rsidR="00DB58CF" w:rsidRPr="008B4E76" w14:paraId="463FC5C7" w14:textId="77777777" w:rsidTr="007239C4">
        <w:trPr>
          <w:trHeight w:val="605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08BFD" w14:textId="77777777" w:rsidR="00DB58CF" w:rsidRPr="008B4E76" w:rsidRDefault="00DB58CF" w:rsidP="007239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DD70BC0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Waist (cm)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EAB059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=4819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F7C19E0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MI (kg/m</w:t>
            </w: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F99486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=482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FC38CC2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og(Hba1C (mmol)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FBAB2A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=4659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0E26F69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GFR (mL/min/1.73m</w:t>
            </w: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D8BA15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=4693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676E2D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D0CECE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AA2AE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D0CECE"/>
                <w:sz w:val="18"/>
                <w:szCs w:val="18"/>
                <w:lang w:eastAsia="en-GB"/>
              </w:rPr>
              <w:t> </w:t>
            </w:r>
          </w:p>
        </w:tc>
      </w:tr>
      <w:tr w:rsidR="00DB58CF" w:rsidRPr="008B4E76" w14:paraId="6E94D59E" w14:textId="77777777" w:rsidTr="007239C4">
        <w:trPr>
          <w:trHeight w:val="25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33199" w14:textId="77777777" w:rsidR="00DB58CF" w:rsidRPr="008B4E76" w:rsidRDefault="00DB58CF" w:rsidP="007239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E266F2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β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3F367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5% (CI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EDBE0A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β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056C9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5% (CI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2E05A1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β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ADC90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5% (CI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0C4985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β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D388D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5% (CI)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1F4CC5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D0CECE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0E959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D0CECE"/>
                <w:sz w:val="18"/>
                <w:szCs w:val="18"/>
                <w:lang w:eastAsia="en-GB"/>
              </w:rPr>
              <w:t> </w:t>
            </w:r>
          </w:p>
        </w:tc>
      </w:tr>
      <w:tr w:rsidR="00DB58CF" w:rsidRPr="008B4E76" w14:paraId="58D9FAC5" w14:textId="77777777" w:rsidTr="007239C4">
        <w:trPr>
          <w:trHeight w:val="175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409E1" w14:textId="77777777" w:rsidR="00DB58CF" w:rsidRPr="008B4E76" w:rsidRDefault="00DB58CF" w:rsidP="007239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Never binge drinker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8BE3C5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DA6AE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E017D5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F302D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E81A79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C4B8E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FB57E3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75603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5B93EB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D0CECE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68E9E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D0CECE"/>
                <w:sz w:val="18"/>
                <w:szCs w:val="18"/>
                <w:lang w:eastAsia="en-GB"/>
              </w:rPr>
              <w:t> </w:t>
            </w:r>
          </w:p>
        </w:tc>
      </w:tr>
      <w:tr w:rsidR="00DB58CF" w:rsidRPr="008B4E76" w14:paraId="7567DFAB" w14:textId="77777777" w:rsidTr="007239C4">
        <w:trPr>
          <w:trHeight w:val="175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63A53" w14:textId="77777777" w:rsidR="00DB58CF" w:rsidRPr="008B4E76" w:rsidRDefault="00DB58CF" w:rsidP="007239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ormer early binge drinke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A8450F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.8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E5886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(0.76, 2.91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46BAC4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0.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79985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(0.31, 1.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4937A7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8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8D2ED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-2.05, 0.41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F0BAB5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78380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-1.32, 1.74)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BCA5DB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D0CECE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3B306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D0CECE"/>
                <w:sz w:val="18"/>
                <w:szCs w:val="18"/>
                <w:lang w:eastAsia="en-GB"/>
              </w:rPr>
              <w:t> </w:t>
            </w:r>
          </w:p>
        </w:tc>
      </w:tr>
      <w:tr w:rsidR="00DB58CF" w:rsidRPr="008B4E76" w14:paraId="234F8DFF" w14:textId="77777777" w:rsidTr="007239C4">
        <w:trPr>
          <w:trHeight w:val="175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C91F1" w14:textId="77777777" w:rsidR="00DB58CF" w:rsidRPr="008B4E76" w:rsidRDefault="00DB58CF" w:rsidP="007239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ormer later binge drinke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7796E6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4F948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-0.69, 2.56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3BFF39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0.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AECCC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(0.18, 1.4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1B25B3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.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22AD5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-2.97, 0.76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B1E8F2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27542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-2.27, 2.38)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99742A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D0CECE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b/>
                <w:bCs/>
                <w:color w:val="D0CECE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A4D98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D0CECE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b/>
                <w:bCs/>
                <w:color w:val="D0CECE"/>
                <w:sz w:val="18"/>
                <w:szCs w:val="18"/>
                <w:lang w:eastAsia="en-GB"/>
              </w:rPr>
              <w:t> </w:t>
            </w:r>
          </w:p>
        </w:tc>
      </w:tr>
      <w:tr w:rsidR="00DB58CF" w:rsidRPr="008B4E76" w14:paraId="1008DD9F" w14:textId="77777777" w:rsidTr="007239C4">
        <w:trPr>
          <w:trHeight w:val="175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737F1" w14:textId="77777777" w:rsidR="00DB58CF" w:rsidRPr="008B4E76" w:rsidRDefault="00DB58CF" w:rsidP="007239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urrent  binge drinke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F9FD41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2.6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5853F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(1.18, 4.15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85AB8A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0.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284F5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(0.33, 1.4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836AD8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8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6BC85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-2.59, 0.80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9AF1B0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6CFB2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-0.32, 3.89)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CAA293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D0CECE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b/>
                <w:bCs/>
                <w:color w:val="D0CECE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BC31B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D0CECE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b/>
                <w:bCs/>
                <w:color w:val="D0CECE"/>
                <w:sz w:val="18"/>
                <w:szCs w:val="18"/>
                <w:lang w:eastAsia="en-GB"/>
              </w:rPr>
              <w:t> </w:t>
            </w:r>
          </w:p>
        </w:tc>
      </w:tr>
      <w:tr w:rsidR="00DB58CF" w:rsidRPr="008B4E76" w14:paraId="633CBBB0" w14:textId="77777777" w:rsidTr="007239C4">
        <w:trPr>
          <w:trHeight w:val="175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AC513" w14:textId="77777777" w:rsidR="00DB58CF" w:rsidRPr="008B4E76" w:rsidRDefault="00DB58CF" w:rsidP="007239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nsistent binge drinker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D73919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75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B6740F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-0.12, 5.62)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8F4695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938184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-0.58, 1.5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DC986B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0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D01743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-1.20, 5.27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2194FBC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14DCCD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-3.03, 5.02)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6787E7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D0CECE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b/>
                <w:bCs/>
                <w:color w:val="D0CECE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D5842E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D0CECE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b/>
                <w:bCs/>
                <w:color w:val="D0CECE"/>
                <w:sz w:val="18"/>
                <w:szCs w:val="18"/>
                <w:lang w:eastAsia="en-GB"/>
              </w:rPr>
              <w:t> </w:t>
            </w:r>
          </w:p>
        </w:tc>
      </w:tr>
      <w:tr w:rsidR="00DB58CF" w:rsidRPr="008B4E76" w14:paraId="29217644" w14:textId="77777777" w:rsidTr="007239C4">
        <w:trPr>
          <w:trHeight w:val="491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94D1E" w14:textId="77777777" w:rsidR="00DB58CF" w:rsidRPr="008B4E76" w:rsidRDefault="00DB58CF" w:rsidP="007239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6104D3F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og (GGT) (IU/L)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701918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=4674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97F71D5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og (ALT) (IU/L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3EB01F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=467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4F79ADB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og (AST) (IU/L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FCBEAA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=4674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02B6A61" w14:textId="77777777" w:rsidR="00DB58CF" w:rsidRPr="008B4E76" w:rsidRDefault="00DB58CF" w:rsidP="007239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og(Bilirubin) (</w:t>
            </w:r>
            <w:proofErr w:type="spellStart"/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mol</w:t>
            </w:r>
            <w:proofErr w:type="spellEnd"/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/l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9CF749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=4674</w:t>
            </w:r>
          </w:p>
        </w:tc>
        <w:tc>
          <w:tcPr>
            <w:tcW w:w="10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C78284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atty Liver Index</w:t>
            </w:r>
          </w:p>
        </w:tc>
        <w:tc>
          <w:tcPr>
            <w:tcW w:w="14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E6B102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=</w:t>
            </w: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665</w:t>
            </w:r>
          </w:p>
        </w:tc>
      </w:tr>
      <w:tr w:rsidR="00DB58CF" w:rsidRPr="008B4E76" w14:paraId="3596BA4B" w14:textId="77777777" w:rsidTr="007239C4">
        <w:trPr>
          <w:trHeight w:val="25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2CEB2" w14:textId="77777777" w:rsidR="00DB58CF" w:rsidRPr="008B4E76" w:rsidRDefault="00DB58CF" w:rsidP="007239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803AC9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β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C0CBB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5% (CI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61485C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β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1D6E1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5% (CI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3D271E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β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27847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5% (CI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0B9CEF1F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β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8E3C00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5% (CI)</w:t>
            </w:r>
          </w:p>
        </w:tc>
        <w:tc>
          <w:tcPr>
            <w:tcW w:w="1015" w:type="dxa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1A08744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β</w:t>
            </w:r>
          </w:p>
        </w:tc>
        <w:tc>
          <w:tcPr>
            <w:tcW w:w="1469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722F8C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5% (CI)</w:t>
            </w:r>
          </w:p>
        </w:tc>
      </w:tr>
      <w:tr w:rsidR="00DB58CF" w:rsidRPr="008B4E76" w14:paraId="0C79A086" w14:textId="77777777" w:rsidTr="007239C4">
        <w:trPr>
          <w:trHeight w:val="175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59E11" w14:textId="77777777" w:rsidR="00DB58CF" w:rsidRPr="008B4E76" w:rsidRDefault="00DB58CF" w:rsidP="007239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Never binge drinker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3DF5AD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6BF4B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E58B17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5F24F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FD8B67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9CBEE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3A713750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2463C757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15" w:type="dxa"/>
            <w:gridSpan w:val="2"/>
            <w:shd w:val="clear" w:color="000000" w:fill="FFFFFF"/>
            <w:vAlign w:val="center"/>
            <w:hideMark/>
          </w:tcPr>
          <w:p w14:paraId="22E30ED4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469" w:type="dxa"/>
            <w:gridSpan w:val="2"/>
            <w:shd w:val="clear" w:color="000000" w:fill="FFFFFF"/>
            <w:noWrap/>
            <w:vAlign w:val="center"/>
            <w:hideMark/>
          </w:tcPr>
          <w:p w14:paraId="7BBC93A8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B58CF" w:rsidRPr="008B4E76" w14:paraId="02859ECA" w14:textId="77777777" w:rsidTr="007239C4">
        <w:trPr>
          <w:trHeight w:val="175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FFE56" w14:textId="77777777" w:rsidR="00DB58CF" w:rsidRPr="008B4E76" w:rsidRDefault="00DB58CF" w:rsidP="007239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ormer early binge drinke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9CF1EC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.7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9CBEB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-7.00, 3.45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10C067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1F494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-3.01, 3.9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009E58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.2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761DF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-3.76, 1.22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0F0281EE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2.43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6E3F39BC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-5.87, 1.01)</w:t>
            </w:r>
          </w:p>
        </w:tc>
        <w:tc>
          <w:tcPr>
            <w:tcW w:w="1015" w:type="dxa"/>
            <w:gridSpan w:val="2"/>
            <w:shd w:val="clear" w:color="000000" w:fill="FFFFFF"/>
            <w:vAlign w:val="center"/>
            <w:hideMark/>
          </w:tcPr>
          <w:p w14:paraId="0A96DCEF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1469" w:type="dxa"/>
            <w:gridSpan w:val="2"/>
            <w:shd w:val="clear" w:color="000000" w:fill="FFFFFF"/>
            <w:noWrap/>
            <w:vAlign w:val="center"/>
            <w:hideMark/>
          </w:tcPr>
          <w:p w14:paraId="58A66536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-1.23, 1.46)</w:t>
            </w:r>
          </w:p>
        </w:tc>
      </w:tr>
      <w:tr w:rsidR="00DB58CF" w:rsidRPr="008B4E76" w14:paraId="3BED66B3" w14:textId="77777777" w:rsidTr="007239C4">
        <w:trPr>
          <w:trHeight w:val="175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95A83" w14:textId="77777777" w:rsidR="00DB58CF" w:rsidRPr="008B4E76" w:rsidRDefault="00DB58CF" w:rsidP="007239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ormer later binge drinke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823718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88CF5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-6.84, 9.01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94426F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.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57556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-7.23, 3.2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335C5B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AC90D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-3.12, 4.43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13AFE831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3.44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5E6B6BED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-7.71, 0.82)</w:t>
            </w:r>
          </w:p>
        </w:tc>
        <w:tc>
          <w:tcPr>
            <w:tcW w:w="1015" w:type="dxa"/>
            <w:gridSpan w:val="2"/>
            <w:shd w:val="clear" w:color="000000" w:fill="FFFFFF"/>
            <w:vAlign w:val="center"/>
            <w:hideMark/>
          </w:tcPr>
          <w:p w14:paraId="5A1851EA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77</w:t>
            </w:r>
          </w:p>
        </w:tc>
        <w:tc>
          <w:tcPr>
            <w:tcW w:w="1469" w:type="dxa"/>
            <w:gridSpan w:val="2"/>
            <w:shd w:val="clear" w:color="000000" w:fill="FFFFFF"/>
            <w:noWrap/>
            <w:vAlign w:val="center"/>
            <w:hideMark/>
          </w:tcPr>
          <w:p w14:paraId="720B70A5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-2.81, 1.26)</w:t>
            </w:r>
          </w:p>
        </w:tc>
      </w:tr>
      <w:tr w:rsidR="00DB58CF" w:rsidRPr="008B4E76" w14:paraId="10F0D16F" w14:textId="77777777" w:rsidTr="007239C4">
        <w:trPr>
          <w:trHeight w:val="175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9A524" w14:textId="77777777" w:rsidR="00DB58CF" w:rsidRPr="008B4E76" w:rsidRDefault="00DB58CF" w:rsidP="007239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urrent  binge drinke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910DD3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8.4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C36E4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(11.23, 25.61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627723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136EE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-0.44, 9.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2531A9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5.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EFB23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(2.38, 9.23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3C251FEB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52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774648AB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-2.09, 5.12)</w:t>
            </w:r>
          </w:p>
        </w:tc>
        <w:tc>
          <w:tcPr>
            <w:tcW w:w="1015" w:type="dxa"/>
            <w:gridSpan w:val="2"/>
            <w:shd w:val="clear" w:color="000000" w:fill="FFFFFF"/>
            <w:vAlign w:val="center"/>
            <w:hideMark/>
          </w:tcPr>
          <w:p w14:paraId="5E5EC134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3.49</w:t>
            </w:r>
          </w:p>
        </w:tc>
        <w:tc>
          <w:tcPr>
            <w:tcW w:w="1469" w:type="dxa"/>
            <w:gridSpan w:val="2"/>
            <w:shd w:val="clear" w:color="000000" w:fill="FFFFFF"/>
            <w:noWrap/>
            <w:vAlign w:val="center"/>
            <w:hideMark/>
          </w:tcPr>
          <w:p w14:paraId="7426D61B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(1.65, 5.34)</w:t>
            </w:r>
          </w:p>
        </w:tc>
      </w:tr>
      <w:tr w:rsidR="00DB58CF" w:rsidRPr="008B4E76" w14:paraId="30DF374C" w14:textId="77777777" w:rsidTr="007239C4">
        <w:trPr>
          <w:trHeight w:val="175"/>
        </w:trPr>
        <w:tc>
          <w:tcPr>
            <w:tcW w:w="25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9F3A1D" w14:textId="77777777" w:rsidR="00DB58CF" w:rsidRPr="008B4E76" w:rsidRDefault="00DB58CF" w:rsidP="007239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nsistent binge drinker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4851325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.88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3C5D85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-0.86, 26.62)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6DC658B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.3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30887A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-10.41, 7.8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0F050EA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4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5CFB5F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-4.12, 8.98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502455FC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2.5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0382BC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-9.62, 4.50)</w:t>
            </w:r>
          </w:p>
        </w:tc>
        <w:tc>
          <w:tcPr>
            <w:tcW w:w="1015" w:type="dxa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ABB2623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4.73</w:t>
            </w:r>
          </w:p>
        </w:tc>
        <w:tc>
          <w:tcPr>
            <w:tcW w:w="1469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B2DD43" w14:textId="77777777" w:rsidR="00DB58CF" w:rsidRPr="008B4E76" w:rsidRDefault="00DB58CF" w:rsidP="007239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B4E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(1.20, 8.27)</w:t>
            </w:r>
          </w:p>
        </w:tc>
      </w:tr>
    </w:tbl>
    <w:p w14:paraId="0FBC69AC" w14:textId="1D933E18" w:rsidR="00517934" w:rsidRDefault="006B581C">
      <w:pPr>
        <w:rPr>
          <w:rFonts w:ascii="Arial" w:hAnsi="Arial" w:cs="Arial"/>
          <w:sz w:val="20"/>
        </w:rPr>
      </w:pPr>
      <w:r w:rsidRPr="006B581C">
        <w:rPr>
          <w:rFonts w:ascii="Arial" w:hAnsi="Arial" w:cs="Arial"/>
          <w:sz w:val="20"/>
        </w:rPr>
        <w:t>Adjusted for sex, age, occupational grade, ethnicity smoking status, BMI, physical activity, fruit &amp; vegetable consumption, and previous CVD or diabetes diagnosis. Models with BMI or Waist circumference as the outcome did not adjust for BMI</w:t>
      </w:r>
    </w:p>
    <w:p w14:paraId="34C1D604" w14:textId="7A40CA43" w:rsidR="002B71F1" w:rsidRDefault="002B71F1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br w:type="page"/>
      </w:r>
    </w:p>
    <w:p w14:paraId="229C6DBE" w14:textId="77777777" w:rsidR="002B71F1" w:rsidRPr="006B581C" w:rsidRDefault="002B71F1">
      <w:pPr>
        <w:rPr>
          <w:sz w:val="20"/>
        </w:rPr>
      </w:pPr>
    </w:p>
    <w:tbl>
      <w:tblPr>
        <w:tblpPr w:leftFromText="180" w:rightFromText="180" w:horzAnchor="margin" w:tblpY="-7551"/>
        <w:tblW w:w="13871" w:type="dxa"/>
        <w:tblLook w:val="04A0" w:firstRow="1" w:lastRow="0" w:firstColumn="1" w:lastColumn="0" w:noHBand="0" w:noVBand="1"/>
      </w:tblPr>
      <w:tblGrid>
        <w:gridCol w:w="2647"/>
        <w:gridCol w:w="1382"/>
        <w:gridCol w:w="756"/>
        <w:gridCol w:w="980"/>
        <w:gridCol w:w="1364"/>
        <w:gridCol w:w="918"/>
        <w:gridCol w:w="224"/>
        <w:gridCol w:w="1214"/>
        <w:gridCol w:w="859"/>
        <w:gridCol w:w="803"/>
        <w:gridCol w:w="1550"/>
        <w:gridCol w:w="1170"/>
        <w:gridCol w:w="6"/>
      </w:tblGrid>
      <w:tr w:rsidR="00517934" w:rsidRPr="008C1424" w14:paraId="2493A4D0" w14:textId="77777777" w:rsidTr="00DB58CF">
        <w:trPr>
          <w:trHeight w:val="270"/>
        </w:trPr>
        <w:tc>
          <w:tcPr>
            <w:tcW w:w="13871" w:type="dxa"/>
            <w:gridSpan w:val="13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99F16A" w14:textId="33383E57" w:rsidR="00517934" w:rsidRPr="008C1424" w:rsidRDefault="00517934" w:rsidP="0051793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</w:p>
          <w:p w14:paraId="33CF3365" w14:textId="77777777" w:rsidR="00517934" w:rsidRPr="008C1424" w:rsidRDefault="00517934" w:rsidP="0051793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</w:p>
          <w:p w14:paraId="2EF372E6" w14:textId="77777777" w:rsidR="00517934" w:rsidRPr="008C1424" w:rsidRDefault="00517934" w:rsidP="0051793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</w:p>
          <w:p w14:paraId="4C8BA6CA" w14:textId="77777777" w:rsidR="00517934" w:rsidRPr="008C1424" w:rsidRDefault="00517934" w:rsidP="0051793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</w:p>
          <w:p w14:paraId="248A66EE" w14:textId="77777777" w:rsidR="00517934" w:rsidRPr="008C1424" w:rsidRDefault="00517934" w:rsidP="0051793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</w:p>
          <w:p w14:paraId="6C9B803D" w14:textId="6DAFEDFC" w:rsidR="00517934" w:rsidRPr="006B581C" w:rsidRDefault="008C1424" w:rsidP="005179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B581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lementary Table 3</w:t>
            </w:r>
            <w:r w:rsidR="00517934" w:rsidRPr="006B581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Associations between lifetime binge drinking and incident CVD events, and Mortality  </w:t>
            </w:r>
          </w:p>
        </w:tc>
      </w:tr>
      <w:tr w:rsidR="00517934" w:rsidRPr="008C1424" w14:paraId="33FBD3E9" w14:textId="77777777" w:rsidTr="00DB58CF">
        <w:trPr>
          <w:trHeight w:val="270"/>
        </w:trPr>
        <w:tc>
          <w:tcPr>
            <w:tcW w:w="2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94C1" w14:textId="77777777" w:rsidR="00517934" w:rsidRPr="008C1424" w:rsidRDefault="00517934" w:rsidP="005179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4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59E1C" w14:textId="77777777" w:rsidR="00517934" w:rsidRPr="008C1424" w:rsidRDefault="00517934" w:rsidP="005179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HD incidence</w:t>
            </w:r>
          </w:p>
        </w:tc>
        <w:tc>
          <w:tcPr>
            <w:tcW w:w="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6486" w14:textId="77777777" w:rsidR="00517934" w:rsidRPr="008C1424" w:rsidRDefault="00517934" w:rsidP="005179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59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0460B" w14:textId="77777777" w:rsidR="00517934" w:rsidRPr="008C1424" w:rsidRDefault="00517934" w:rsidP="005179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troke incidence</w:t>
            </w:r>
          </w:p>
        </w:tc>
      </w:tr>
      <w:tr w:rsidR="00517934" w:rsidRPr="008C1424" w14:paraId="5B33537F" w14:textId="77777777" w:rsidTr="00DB58CF">
        <w:trPr>
          <w:gridAfter w:val="1"/>
          <w:wAfter w:w="7" w:type="dxa"/>
          <w:trHeight w:val="238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6929" w14:textId="77777777" w:rsidR="00517934" w:rsidRPr="008C1424" w:rsidRDefault="00517934" w:rsidP="005179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353B" w14:textId="77777777" w:rsidR="00517934" w:rsidRPr="008C1424" w:rsidRDefault="00517934" w:rsidP="005179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No of case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E6CF" w14:textId="77777777" w:rsidR="00517934" w:rsidRPr="008C1424" w:rsidRDefault="00517934" w:rsidP="005179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otal 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496CE3" w14:textId="77777777" w:rsidR="00517934" w:rsidRPr="008C1424" w:rsidRDefault="00517934" w:rsidP="0051793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HR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2A91" w14:textId="77777777" w:rsidR="00517934" w:rsidRPr="008C1424" w:rsidRDefault="00517934" w:rsidP="0051793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95% (CI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B7F1" w14:textId="77777777" w:rsidR="00517934" w:rsidRPr="008C1424" w:rsidRDefault="00517934" w:rsidP="0051793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8C65" w14:textId="77777777" w:rsidR="00517934" w:rsidRPr="008C1424" w:rsidRDefault="00517934" w:rsidP="0051793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AB20" w14:textId="77777777" w:rsidR="00517934" w:rsidRPr="008C1424" w:rsidRDefault="00517934" w:rsidP="005179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No of case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B972" w14:textId="77777777" w:rsidR="00517934" w:rsidRPr="008C1424" w:rsidRDefault="00517934" w:rsidP="005179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otal No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9F4DEB" w14:textId="77777777" w:rsidR="00517934" w:rsidRPr="008C1424" w:rsidRDefault="00517934" w:rsidP="0051793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HR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DB74" w14:textId="77777777" w:rsidR="00517934" w:rsidRPr="008C1424" w:rsidRDefault="00517934" w:rsidP="0051793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95% (CI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DBFC" w14:textId="77777777" w:rsidR="00517934" w:rsidRPr="008C1424" w:rsidRDefault="00517934" w:rsidP="0051793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-value</w:t>
            </w:r>
          </w:p>
        </w:tc>
      </w:tr>
      <w:tr w:rsidR="00517934" w:rsidRPr="008C1424" w14:paraId="42028F85" w14:textId="77777777" w:rsidTr="00DB58CF">
        <w:trPr>
          <w:gridAfter w:val="1"/>
          <w:wAfter w:w="7" w:type="dxa"/>
          <w:trHeight w:val="238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172034" w14:textId="77777777" w:rsidR="00517934" w:rsidRPr="008C1424" w:rsidRDefault="00517934" w:rsidP="005179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Never binge drinker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3B4867" w14:textId="77777777" w:rsidR="00517934" w:rsidRPr="008C1424" w:rsidRDefault="00517934" w:rsidP="005179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556544" w14:textId="77777777" w:rsidR="00517934" w:rsidRPr="008C1424" w:rsidRDefault="00517934" w:rsidP="005179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1AD757" w14:textId="77777777" w:rsidR="00517934" w:rsidRPr="008C1424" w:rsidRDefault="00517934" w:rsidP="005179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0 (Ref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0556" w14:textId="77777777" w:rsidR="00517934" w:rsidRPr="008C1424" w:rsidRDefault="00517934" w:rsidP="005179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A130" w14:textId="77777777" w:rsidR="00517934" w:rsidRPr="008C1424" w:rsidRDefault="00517934" w:rsidP="005179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8C53" w14:textId="77777777" w:rsidR="00517934" w:rsidRPr="008C1424" w:rsidRDefault="00517934" w:rsidP="005179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D167B" w14:textId="77777777" w:rsidR="00517934" w:rsidRPr="008C1424" w:rsidRDefault="00517934" w:rsidP="005179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4DB8" w14:textId="77777777" w:rsidR="00517934" w:rsidRPr="008C1424" w:rsidRDefault="00517934" w:rsidP="005179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E647F0" w14:textId="77777777" w:rsidR="00517934" w:rsidRPr="008C1424" w:rsidRDefault="00517934" w:rsidP="005179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8F97" w14:textId="77777777" w:rsidR="00517934" w:rsidRPr="008C1424" w:rsidRDefault="00517934" w:rsidP="005179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B5FAF" w14:textId="77777777" w:rsidR="00517934" w:rsidRPr="008C1424" w:rsidRDefault="00517934" w:rsidP="005179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8C1424" w:rsidRPr="008C1424" w14:paraId="66ABC5A0" w14:textId="77777777" w:rsidTr="00DB58CF">
        <w:trPr>
          <w:gridAfter w:val="1"/>
          <w:wAfter w:w="7" w:type="dxa"/>
          <w:trHeight w:val="238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48BE13" w14:textId="77777777" w:rsidR="008C1424" w:rsidRPr="008C1424" w:rsidRDefault="008C1424" w:rsidP="008C14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ormer early binge drinker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B0DA29" w14:textId="77777777" w:rsidR="008C1424" w:rsidRPr="008C1424" w:rsidRDefault="008C1424" w:rsidP="008C14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AE2917" w14:textId="77777777" w:rsidR="008C1424" w:rsidRPr="008C1424" w:rsidRDefault="008C1424" w:rsidP="008C14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6B3B2A" w14:textId="72CA3E13" w:rsidR="008C1424" w:rsidRPr="008C1424" w:rsidRDefault="008C1424" w:rsidP="008C14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6BA2" w14:textId="7D571804" w:rsidR="008C1424" w:rsidRPr="008C1424" w:rsidRDefault="008C1424" w:rsidP="008C14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hAnsi="Arial" w:cs="Arial"/>
                <w:sz w:val="20"/>
                <w:szCs w:val="20"/>
              </w:rPr>
              <w:t>(0.52, 1.37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1A98" w14:textId="125C4667" w:rsidR="008C1424" w:rsidRPr="008C1424" w:rsidRDefault="008C1424" w:rsidP="008C14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hAnsi="Arial" w:cs="Arial"/>
                <w:sz w:val="20"/>
                <w:szCs w:val="20"/>
              </w:rPr>
              <w:t>0.488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ECB2" w14:textId="77777777" w:rsidR="008C1424" w:rsidRPr="008C1424" w:rsidRDefault="008C1424" w:rsidP="008C14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3A56" w14:textId="77777777" w:rsidR="008C1424" w:rsidRPr="008C1424" w:rsidRDefault="008C1424" w:rsidP="008C14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2CEA2" w14:textId="77777777" w:rsidR="008C1424" w:rsidRPr="008C1424" w:rsidRDefault="008C1424" w:rsidP="008C14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9DEB14" w14:textId="1BA5596A" w:rsidR="008C1424" w:rsidRPr="008C1424" w:rsidRDefault="008C1424" w:rsidP="008C14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2A05" w14:textId="649EB029" w:rsidR="008C1424" w:rsidRPr="008C1424" w:rsidRDefault="008C1424" w:rsidP="008C14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hAnsi="Arial" w:cs="Arial"/>
                <w:sz w:val="20"/>
                <w:szCs w:val="20"/>
              </w:rPr>
              <w:t>(0.28, 1.7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CDCC" w14:textId="3E704FC2" w:rsidR="008C1424" w:rsidRPr="008C1424" w:rsidRDefault="008C1424" w:rsidP="008C14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hAnsi="Arial" w:cs="Arial"/>
                <w:sz w:val="20"/>
                <w:szCs w:val="20"/>
              </w:rPr>
              <w:t>0.470</w:t>
            </w:r>
          </w:p>
        </w:tc>
      </w:tr>
      <w:tr w:rsidR="008C1424" w:rsidRPr="008C1424" w14:paraId="0702653F" w14:textId="77777777" w:rsidTr="00DB58CF">
        <w:trPr>
          <w:gridAfter w:val="1"/>
          <w:wAfter w:w="7" w:type="dxa"/>
          <w:trHeight w:val="238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C98601" w14:textId="77777777" w:rsidR="008C1424" w:rsidRPr="008C1424" w:rsidRDefault="008C1424" w:rsidP="008C14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ormer later drinker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26D05E" w14:textId="77777777" w:rsidR="008C1424" w:rsidRPr="008C1424" w:rsidRDefault="008C1424" w:rsidP="008C14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149797" w14:textId="77777777" w:rsidR="008C1424" w:rsidRPr="008C1424" w:rsidRDefault="008C1424" w:rsidP="008C14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0855D9" w14:textId="68EFEC31" w:rsidR="008C1424" w:rsidRPr="008C1424" w:rsidRDefault="008C1424" w:rsidP="008C14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hAnsi="Arial" w:cs="Arial"/>
                <w:sz w:val="20"/>
                <w:szCs w:val="20"/>
              </w:rPr>
              <w:t>1.4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1F14" w14:textId="0F5F8493" w:rsidR="008C1424" w:rsidRPr="008C1424" w:rsidRDefault="008C1424" w:rsidP="008C14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hAnsi="Arial" w:cs="Arial"/>
                <w:sz w:val="20"/>
                <w:szCs w:val="20"/>
              </w:rPr>
              <w:t>(0.79, 2.56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1369" w14:textId="314DBA3D" w:rsidR="008C1424" w:rsidRPr="008C1424" w:rsidRDefault="008C1424" w:rsidP="008C14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hAnsi="Arial" w:cs="Arial"/>
                <w:sz w:val="20"/>
                <w:szCs w:val="20"/>
              </w:rPr>
              <w:t>0.242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987C" w14:textId="77777777" w:rsidR="008C1424" w:rsidRPr="008C1424" w:rsidRDefault="008C1424" w:rsidP="008C14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91E8" w14:textId="77777777" w:rsidR="008C1424" w:rsidRPr="008C1424" w:rsidRDefault="008C1424" w:rsidP="008C14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4858" w14:textId="77777777" w:rsidR="008C1424" w:rsidRPr="008C1424" w:rsidRDefault="008C1424" w:rsidP="008C14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745AB8" w14:textId="13587E0D" w:rsidR="008C1424" w:rsidRPr="008C1424" w:rsidRDefault="008C1424" w:rsidP="008C14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hAnsi="Arial" w:cs="Arial"/>
                <w:sz w:val="20"/>
                <w:szCs w:val="20"/>
              </w:rPr>
              <w:t>1.5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1D56" w14:textId="232436DB" w:rsidR="008C1424" w:rsidRPr="008C1424" w:rsidRDefault="008C1424" w:rsidP="008C14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hAnsi="Arial" w:cs="Arial"/>
                <w:sz w:val="20"/>
                <w:szCs w:val="20"/>
              </w:rPr>
              <w:t>(0.63, 3.9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3393" w14:textId="5E8CE94C" w:rsidR="008C1424" w:rsidRPr="008C1424" w:rsidRDefault="008C1424" w:rsidP="008C14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hAnsi="Arial" w:cs="Arial"/>
                <w:sz w:val="20"/>
                <w:szCs w:val="20"/>
              </w:rPr>
              <w:t>0.335</w:t>
            </w:r>
          </w:p>
        </w:tc>
      </w:tr>
      <w:tr w:rsidR="008C1424" w:rsidRPr="008C1424" w14:paraId="70F917ED" w14:textId="77777777" w:rsidTr="00DB58CF">
        <w:trPr>
          <w:gridAfter w:val="1"/>
          <w:wAfter w:w="7" w:type="dxa"/>
          <w:trHeight w:val="238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F2E95F" w14:textId="77777777" w:rsidR="008C1424" w:rsidRPr="008C1424" w:rsidRDefault="008C1424" w:rsidP="008C14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urrent  binge drinker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EF9FED" w14:textId="77777777" w:rsidR="008C1424" w:rsidRPr="008C1424" w:rsidRDefault="008C1424" w:rsidP="008C14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D72CB4" w14:textId="77777777" w:rsidR="008C1424" w:rsidRPr="008C1424" w:rsidRDefault="008C1424" w:rsidP="008C14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DACB8F" w14:textId="1250F61C" w:rsidR="008C1424" w:rsidRPr="008C1424" w:rsidRDefault="008C1424" w:rsidP="008C14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hAnsi="Arial" w:cs="Arial"/>
                <w:sz w:val="20"/>
                <w:szCs w:val="20"/>
              </w:rPr>
              <w:t>1.1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0271" w14:textId="233C8B91" w:rsidR="008C1424" w:rsidRPr="008C1424" w:rsidRDefault="008C1424" w:rsidP="008C14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hAnsi="Arial" w:cs="Arial"/>
                <w:sz w:val="20"/>
                <w:szCs w:val="20"/>
              </w:rPr>
              <w:t>(0.61, 2.02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A8C8E" w14:textId="25D9F9CA" w:rsidR="008C1424" w:rsidRPr="008C1424" w:rsidRDefault="008C1424" w:rsidP="008C14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hAnsi="Arial" w:cs="Arial"/>
                <w:sz w:val="20"/>
                <w:szCs w:val="20"/>
              </w:rPr>
              <w:t>0.735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05D0" w14:textId="77777777" w:rsidR="008C1424" w:rsidRPr="008C1424" w:rsidRDefault="008C1424" w:rsidP="008C14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01C9" w14:textId="77777777" w:rsidR="008C1424" w:rsidRPr="008C1424" w:rsidRDefault="008C1424" w:rsidP="008C14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545C" w14:textId="77777777" w:rsidR="008C1424" w:rsidRPr="008C1424" w:rsidRDefault="008C1424" w:rsidP="008C14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452D2E" w14:textId="27462B97" w:rsidR="008C1424" w:rsidRPr="008C1424" w:rsidRDefault="008C1424" w:rsidP="008C142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C1424">
              <w:rPr>
                <w:rFonts w:ascii="Arial" w:hAnsi="Arial" w:cs="Arial"/>
                <w:sz w:val="20"/>
                <w:szCs w:val="20"/>
              </w:rPr>
              <w:t>1.3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1CCC" w14:textId="70B0795B" w:rsidR="008C1424" w:rsidRPr="008C1424" w:rsidRDefault="008C1424" w:rsidP="008C142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C1424">
              <w:rPr>
                <w:rFonts w:ascii="Arial" w:hAnsi="Arial" w:cs="Arial"/>
                <w:sz w:val="20"/>
                <w:szCs w:val="20"/>
              </w:rPr>
              <w:t>(0.55, 3.0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84D8" w14:textId="7061B089" w:rsidR="008C1424" w:rsidRPr="008C1424" w:rsidRDefault="008C1424" w:rsidP="008C142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C1424">
              <w:rPr>
                <w:rFonts w:ascii="Arial" w:hAnsi="Arial" w:cs="Arial"/>
                <w:sz w:val="20"/>
                <w:szCs w:val="20"/>
              </w:rPr>
              <w:t>0.552</w:t>
            </w:r>
          </w:p>
        </w:tc>
      </w:tr>
      <w:tr w:rsidR="00517934" w:rsidRPr="008C1424" w14:paraId="484D4E3C" w14:textId="77777777" w:rsidTr="00DB58CF">
        <w:trPr>
          <w:gridAfter w:val="1"/>
          <w:wAfter w:w="7" w:type="dxa"/>
          <w:trHeight w:val="238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C78D" w14:textId="77777777" w:rsidR="00517934" w:rsidRPr="008C1424" w:rsidRDefault="00517934" w:rsidP="0051793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F27CA" w14:textId="77777777" w:rsidR="00517934" w:rsidRPr="008C1424" w:rsidRDefault="00517934" w:rsidP="005179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659BB" w14:textId="77777777" w:rsidR="00517934" w:rsidRPr="008C1424" w:rsidRDefault="00517934" w:rsidP="005179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D43C3" w14:textId="77777777" w:rsidR="00517934" w:rsidRPr="008C1424" w:rsidRDefault="00517934" w:rsidP="005179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D47D0" w14:textId="77777777" w:rsidR="00517934" w:rsidRPr="008C1424" w:rsidRDefault="00517934" w:rsidP="005179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F8C457" w14:textId="77777777" w:rsidR="00517934" w:rsidRPr="008C1424" w:rsidRDefault="00517934" w:rsidP="005179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05EA" w14:textId="77777777" w:rsidR="00517934" w:rsidRPr="008C1424" w:rsidRDefault="00517934" w:rsidP="005179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CA059" w14:textId="77777777" w:rsidR="00517934" w:rsidRPr="008C1424" w:rsidRDefault="00517934" w:rsidP="005179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054F8" w14:textId="77777777" w:rsidR="00517934" w:rsidRPr="008C1424" w:rsidRDefault="00517934" w:rsidP="005179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87161" w14:textId="77777777" w:rsidR="00517934" w:rsidRPr="008C1424" w:rsidRDefault="00517934" w:rsidP="005179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2746D" w14:textId="77777777" w:rsidR="00517934" w:rsidRPr="008C1424" w:rsidRDefault="00517934" w:rsidP="005179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93971" w14:textId="77777777" w:rsidR="00517934" w:rsidRPr="008C1424" w:rsidRDefault="00517934" w:rsidP="005179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517934" w:rsidRPr="008C1424" w14:paraId="40FAE6D6" w14:textId="77777777" w:rsidTr="00DB58CF">
        <w:trPr>
          <w:trHeight w:val="238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F37C1" w14:textId="77777777" w:rsidR="00517934" w:rsidRPr="008C1424" w:rsidRDefault="00517934" w:rsidP="005179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4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ABD6E" w14:textId="77777777" w:rsidR="00517934" w:rsidRPr="008C1424" w:rsidRDefault="00517934" w:rsidP="005179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I incidence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20865" w14:textId="77777777" w:rsidR="00517934" w:rsidRPr="008C1424" w:rsidRDefault="00517934" w:rsidP="005179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59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8BF98" w14:textId="77777777" w:rsidR="00517934" w:rsidRPr="008C1424" w:rsidRDefault="00517934" w:rsidP="005179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VD incidence</w:t>
            </w:r>
          </w:p>
        </w:tc>
      </w:tr>
      <w:tr w:rsidR="00517934" w:rsidRPr="008C1424" w14:paraId="2BE80B4C" w14:textId="77777777" w:rsidTr="00DB58CF">
        <w:trPr>
          <w:gridAfter w:val="1"/>
          <w:wAfter w:w="7" w:type="dxa"/>
          <w:trHeight w:val="238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778E" w14:textId="77777777" w:rsidR="00517934" w:rsidRPr="008C1424" w:rsidRDefault="00517934" w:rsidP="005179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7E4A" w14:textId="77777777" w:rsidR="00517934" w:rsidRPr="008C1424" w:rsidRDefault="00517934" w:rsidP="005179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No of case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AD8E4" w14:textId="77777777" w:rsidR="00517934" w:rsidRPr="008C1424" w:rsidRDefault="00517934" w:rsidP="005179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otal 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3F6DFC" w14:textId="77777777" w:rsidR="00517934" w:rsidRPr="008C1424" w:rsidRDefault="00517934" w:rsidP="0051793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HR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1725" w14:textId="77777777" w:rsidR="00517934" w:rsidRPr="008C1424" w:rsidRDefault="00517934" w:rsidP="0051793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95% (CI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9B90" w14:textId="77777777" w:rsidR="00517934" w:rsidRPr="008C1424" w:rsidRDefault="00517934" w:rsidP="0051793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DB33" w14:textId="77777777" w:rsidR="00517934" w:rsidRPr="008C1424" w:rsidRDefault="00517934" w:rsidP="0051793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FEFC" w14:textId="77777777" w:rsidR="00517934" w:rsidRPr="008C1424" w:rsidRDefault="00517934" w:rsidP="005179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No of case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B9A7" w14:textId="77777777" w:rsidR="00517934" w:rsidRPr="008C1424" w:rsidRDefault="00517934" w:rsidP="005179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otal No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4506AC" w14:textId="77777777" w:rsidR="00517934" w:rsidRPr="008C1424" w:rsidRDefault="00517934" w:rsidP="0051793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HR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DDE83" w14:textId="77777777" w:rsidR="00517934" w:rsidRPr="008C1424" w:rsidRDefault="00517934" w:rsidP="0051793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95% (CI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FBF8" w14:textId="77777777" w:rsidR="00517934" w:rsidRPr="008C1424" w:rsidRDefault="00517934" w:rsidP="0051793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-value</w:t>
            </w:r>
          </w:p>
        </w:tc>
      </w:tr>
      <w:tr w:rsidR="00517934" w:rsidRPr="008C1424" w14:paraId="5E5F5AC9" w14:textId="77777777" w:rsidTr="00DB58CF">
        <w:trPr>
          <w:gridAfter w:val="1"/>
          <w:wAfter w:w="7" w:type="dxa"/>
          <w:trHeight w:val="238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0630EA" w14:textId="77777777" w:rsidR="00517934" w:rsidRPr="008C1424" w:rsidRDefault="00517934" w:rsidP="005179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Never binge drinker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8F2D5E" w14:textId="77777777" w:rsidR="00517934" w:rsidRPr="008C1424" w:rsidRDefault="00517934" w:rsidP="005179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CC3701" w14:textId="77777777" w:rsidR="00517934" w:rsidRPr="008C1424" w:rsidRDefault="00517934" w:rsidP="005179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671046" w14:textId="77777777" w:rsidR="00517934" w:rsidRPr="008C1424" w:rsidRDefault="00517934" w:rsidP="005179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3F3F" w14:textId="77777777" w:rsidR="00517934" w:rsidRPr="008C1424" w:rsidRDefault="00517934" w:rsidP="005179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2A6E" w14:textId="77777777" w:rsidR="00517934" w:rsidRPr="008C1424" w:rsidRDefault="00517934" w:rsidP="005179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8FF0" w14:textId="77777777" w:rsidR="00517934" w:rsidRPr="008C1424" w:rsidRDefault="00517934" w:rsidP="005179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92BA" w14:textId="77777777" w:rsidR="00517934" w:rsidRPr="008C1424" w:rsidRDefault="00517934" w:rsidP="005179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A750" w14:textId="77777777" w:rsidR="00517934" w:rsidRPr="008C1424" w:rsidRDefault="00517934" w:rsidP="005179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0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79754F" w14:textId="77777777" w:rsidR="00517934" w:rsidRPr="008C1424" w:rsidRDefault="00517934" w:rsidP="005179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6251" w14:textId="77777777" w:rsidR="00517934" w:rsidRPr="008C1424" w:rsidRDefault="00517934" w:rsidP="005179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98C3" w14:textId="77777777" w:rsidR="00517934" w:rsidRPr="008C1424" w:rsidRDefault="00517934" w:rsidP="005179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8C1424" w:rsidRPr="008C1424" w14:paraId="6697D5DD" w14:textId="77777777" w:rsidTr="00DB58CF">
        <w:trPr>
          <w:gridAfter w:val="1"/>
          <w:wAfter w:w="7" w:type="dxa"/>
          <w:trHeight w:val="238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2ACB3B" w14:textId="77777777" w:rsidR="008C1424" w:rsidRPr="008C1424" w:rsidRDefault="008C1424" w:rsidP="008C14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ormer early binge drinker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C353BB" w14:textId="77777777" w:rsidR="008C1424" w:rsidRPr="008C1424" w:rsidRDefault="008C1424" w:rsidP="008C14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6FD05F" w14:textId="77777777" w:rsidR="008C1424" w:rsidRPr="008C1424" w:rsidRDefault="008C1424" w:rsidP="008C14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99C97F" w14:textId="62FA4A04" w:rsidR="008C1424" w:rsidRPr="008C1424" w:rsidRDefault="008C1424" w:rsidP="008C14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BFB8" w14:textId="26CAC689" w:rsidR="008C1424" w:rsidRPr="008C1424" w:rsidRDefault="008C1424" w:rsidP="008C14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hAnsi="Arial" w:cs="Arial"/>
                <w:sz w:val="20"/>
                <w:szCs w:val="20"/>
              </w:rPr>
              <w:t>(0.20, 1.50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9A43" w14:textId="4BD4BEF3" w:rsidR="008C1424" w:rsidRPr="008C1424" w:rsidRDefault="008C1424" w:rsidP="008C14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hAnsi="Arial" w:cs="Arial"/>
                <w:sz w:val="20"/>
                <w:szCs w:val="20"/>
              </w:rPr>
              <w:t>0.240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BA75" w14:textId="77777777" w:rsidR="008C1424" w:rsidRPr="008C1424" w:rsidRDefault="008C1424" w:rsidP="008C14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FB3D" w14:textId="77777777" w:rsidR="008C1424" w:rsidRPr="008C1424" w:rsidRDefault="008C1424" w:rsidP="008C14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19BF" w14:textId="77777777" w:rsidR="008C1424" w:rsidRPr="008C1424" w:rsidRDefault="008C1424" w:rsidP="008C14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346BE9" w14:textId="6918BCD4" w:rsidR="008C1424" w:rsidRPr="008C1424" w:rsidRDefault="008C1424" w:rsidP="008C14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93F9" w14:textId="28645ED3" w:rsidR="008C1424" w:rsidRPr="008C1424" w:rsidRDefault="008C1424" w:rsidP="008C14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hAnsi="Arial" w:cs="Arial"/>
                <w:sz w:val="20"/>
                <w:szCs w:val="20"/>
              </w:rPr>
              <w:t>(0.50, 1.1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987D" w14:textId="0109D5F9" w:rsidR="008C1424" w:rsidRPr="008C1424" w:rsidRDefault="008C1424" w:rsidP="008C14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hAnsi="Arial" w:cs="Arial"/>
                <w:sz w:val="20"/>
                <w:szCs w:val="20"/>
              </w:rPr>
              <w:t>0.221</w:t>
            </w:r>
          </w:p>
        </w:tc>
      </w:tr>
      <w:tr w:rsidR="008C1424" w:rsidRPr="008C1424" w14:paraId="5F5DF3BD" w14:textId="77777777" w:rsidTr="00DB58CF">
        <w:trPr>
          <w:gridAfter w:val="1"/>
          <w:wAfter w:w="7" w:type="dxa"/>
          <w:trHeight w:val="238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F4730C" w14:textId="77777777" w:rsidR="008C1424" w:rsidRPr="008C1424" w:rsidRDefault="008C1424" w:rsidP="008C14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ormer later drinker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EE858C" w14:textId="77777777" w:rsidR="008C1424" w:rsidRPr="008C1424" w:rsidRDefault="008C1424" w:rsidP="008C14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86452C" w14:textId="77777777" w:rsidR="008C1424" w:rsidRPr="008C1424" w:rsidRDefault="008C1424" w:rsidP="008C14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185F62" w14:textId="29D9A180" w:rsidR="008C1424" w:rsidRPr="008C1424" w:rsidRDefault="008C1424" w:rsidP="008C14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077F" w14:textId="5C8F78F3" w:rsidR="008C1424" w:rsidRPr="008C1424" w:rsidRDefault="008C1424" w:rsidP="008C14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hAnsi="Arial" w:cs="Arial"/>
                <w:sz w:val="20"/>
                <w:szCs w:val="20"/>
              </w:rPr>
              <w:t>(0.24, 3.75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C6541" w14:textId="6F431A6D" w:rsidR="008C1424" w:rsidRPr="008C1424" w:rsidRDefault="008C1424" w:rsidP="008C14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hAnsi="Arial" w:cs="Arial"/>
                <w:sz w:val="20"/>
                <w:szCs w:val="20"/>
              </w:rPr>
              <w:t>0.943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71D0" w14:textId="77777777" w:rsidR="008C1424" w:rsidRPr="008C1424" w:rsidRDefault="008C1424" w:rsidP="008C14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C1481" w14:textId="77777777" w:rsidR="008C1424" w:rsidRPr="008C1424" w:rsidRDefault="008C1424" w:rsidP="008C14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4779" w14:textId="77777777" w:rsidR="008C1424" w:rsidRPr="008C1424" w:rsidRDefault="008C1424" w:rsidP="008C14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119FAF" w14:textId="6848252A" w:rsidR="008C1424" w:rsidRPr="008C1424" w:rsidRDefault="008C1424" w:rsidP="008C14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hAnsi="Arial" w:cs="Arial"/>
                <w:sz w:val="20"/>
                <w:szCs w:val="20"/>
              </w:rPr>
              <w:t>1.4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D54B" w14:textId="0C9D9387" w:rsidR="008C1424" w:rsidRPr="008C1424" w:rsidRDefault="008C1424" w:rsidP="008C14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hAnsi="Arial" w:cs="Arial"/>
                <w:sz w:val="20"/>
                <w:szCs w:val="20"/>
              </w:rPr>
              <w:t>(0.88, 2.3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541E" w14:textId="42742EF5" w:rsidR="008C1424" w:rsidRPr="008C1424" w:rsidRDefault="008C1424" w:rsidP="008C14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hAnsi="Arial" w:cs="Arial"/>
                <w:sz w:val="20"/>
                <w:szCs w:val="20"/>
              </w:rPr>
              <w:t>0.143</w:t>
            </w:r>
          </w:p>
        </w:tc>
      </w:tr>
      <w:tr w:rsidR="008C1424" w:rsidRPr="008C1424" w14:paraId="40AF0E2C" w14:textId="77777777" w:rsidTr="00DB58CF">
        <w:trPr>
          <w:gridAfter w:val="1"/>
          <w:wAfter w:w="7" w:type="dxa"/>
          <w:trHeight w:val="238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5C88C8" w14:textId="77777777" w:rsidR="008C1424" w:rsidRPr="008C1424" w:rsidRDefault="008C1424" w:rsidP="008C14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urrent  binge drinker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F82272" w14:textId="77777777" w:rsidR="008C1424" w:rsidRPr="008C1424" w:rsidRDefault="008C1424" w:rsidP="008C14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4E3553" w14:textId="77777777" w:rsidR="008C1424" w:rsidRPr="008C1424" w:rsidRDefault="008C1424" w:rsidP="008C14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6076AF" w14:textId="1930ADCB" w:rsidR="008C1424" w:rsidRPr="008C1424" w:rsidRDefault="008C1424" w:rsidP="008C14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hAnsi="Arial" w:cs="Arial"/>
                <w:sz w:val="20"/>
                <w:szCs w:val="20"/>
              </w:rPr>
              <w:t>1.2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06FD" w14:textId="2DA30DD7" w:rsidR="008C1424" w:rsidRPr="008C1424" w:rsidRDefault="008C1424" w:rsidP="008C14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hAnsi="Arial" w:cs="Arial"/>
                <w:sz w:val="20"/>
                <w:szCs w:val="20"/>
              </w:rPr>
              <w:t>(0.27, 5.29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1BEF" w14:textId="1391F924" w:rsidR="008C1424" w:rsidRPr="008C1424" w:rsidRDefault="008C1424" w:rsidP="008C14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hAnsi="Arial" w:cs="Arial"/>
                <w:sz w:val="20"/>
                <w:szCs w:val="20"/>
              </w:rPr>
              <w:t>0.814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77BC3" w14:textId="77777777" w:rsidR="008C1424" w:rsidRPr="008C1424" w:rsidRDefault="008C1424" w:rsidP="008C14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BCD0" w14:textId="77777777" w:rsidR="008C1424" w:rsidRPr="008C1424" w:rsidRDefault="008C1424" w:rsidP="008C14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2A4A" w14:textId="77777777" w:rsidR="008C1424" w:rsidRPr="008C1424" w:rsidRDefault="008C1424" w:rsidP="008C14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C6319A" w14:textId="1A60F94D" w:rsidR="008C1424" w:rsidRPr="008C1424" w:rsidRDefault="008C1424" w:rsidP="008C14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hAnsi="Arial" w:cs="Arial"/>
                <w:sz w:val="20"/>
                <w:szCs w:val="20"/>
              </w:rPr>
              <w:t>1.1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96D1" w14:textId="2417933D" w:rsidR="008C1424" w:rsidRPr="008C1424" w:rsidRDefault="008C1424" w:rsidP="008C14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hAnsi="Arial" w:cs="Arial"/>
                <w:sz w:val="20"/>
                <w:szCs w:val="20"/>
              </w:rPr>
              <w:t>(0.67, 1.7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C0C5" w14:textId="204348A0" w:rsidR="008C1424" w:rsidRPr="008C1424" w:rsidRDefault="008C1424" w:rsidP="008C14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hAnsi="Arial" w:cs="Arial"/>
                <w:sz w:val="20"/>
                <w:szCs w:val="20"/>
              </w:rPr>
              <w:t>0.715</w:t>
            </w:r>
          </w:p>
        </w:tc>
      </w:tr>
      <w:tr w:rsidR="00517934" w:rsidRPr="008C1424" w14:paraId="2FDEAB72" w14:textId="77777777" w:rsidTr="00DB58CF">
        <w:trPr>
          <w:gridAfter w:val="1"/>
          <w:wAfter w:w="7" w:type="dxa"/>
          <w:trHeight w:val="238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BF8833" w14:textId="77777777" w:rsidR="00517934" w:rsidRPr="008C1424" w:rsidRDefault="00517934" w:rsidP="005179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D8DAAD" w14:textId="77777777" w:rsidR="00517934" w:rsidRPr="008C1424" w:rsidRDefault="00517934" w:rsidP="005179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4A09FF" w14:textId="77777777" w:rsidR="00517934" w:rsidRPr="008C1424" w:rsidRDefault="00517934" w:rsidP="005179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6E4BBC" w14:textId="77777777" w:rsidR="00517934" w:rsidRPr="008C1424" w:rsidRDefault="00517934" w:rsidP="005179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C4BCF" w14:textId="77777777" w:rsidR="00517934" w:rsidRPr="008C1424" w:rsidRDefault="00517934" w:rsidP="005179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F5E0" w14:textId="77777777" w:rsidR="00517934" w:rsidRPr="008C1424" w:rsidRDefault="00517934" w:rsidP="005179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7CA0" w14:textId="77777777" w:rsidR="00517934" w:rsidRPr="008C1424" w:rsidRDefault="00517934" w:rsidP="005179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CF54" w14:textId="77777777" w:rsidR="00517934" w:rsidRPr="008C1424" w:rsidRDefault="00517934" w:rsidP="005179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4B51E" w14:textId="77777777" w:rsidR="00517934" w:rsidRPr="008C1424" w:rsidRDefault="00517934" w:rsidP="005179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E4ED14" w14:textId="77777777" w:rsidR="00517934" w:rsidRPr="008C1424" w:rsidRDefault="00517934" w:rsidP="005179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0669" w14:textId="77777777" w:rsidR="00517934" w:rsidRPr="008C1424" w:rsidRDefault="00517934" w:rsidP="005179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AC46F" w14:textId="77777777" w:rsidR="00517934" w:rsidRPr="008C1424" w:rsidRDefault="00517934" w:rsidP="005179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517934" w:rsidRPr="008C1424" w14:paraId="5DEB8212" w14:textId="77777777" w:rsidTr="00DB58CF">
        <w:trPr>
          <w:gridAfter w:val="1"/>
          <w:wAfter w:w="7" w:type="dxa"/>
          <w:trHeight w:val="238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F515" w14:textId="77777777" w:rsidR="00517934" w:rsidRPr="008C1424" w:rsidRDefault="00517934" w:rsidP="005179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DD0BC" w14:textId="77777777" w:rsidR="00517934" w:rsidRPr="008C1424" w:rsidRDefault="00517934" w:rsidP="005179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DBFA6" w14:textId="77777777" w:rsidR="00517934" w:rsidRPr="008C1424" w:rsidRDefault="00517934" w:rsidP="005179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E06D1" w14:textId="77777777" w:rsidR="00517934" w:rsidRPr="008C1424" w:rsidRDefault="00517934" w:rsidP="005179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84CA7" w14:textId="77777777" w:rsidR="00517934" w:rsidRPr="008C1424" w:rsidRDefault="00517934" w:rsidP="005179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B17C81" w14:textId="77777777" w:rsidR="00517934" w:rsidRPr="008C1424" w:rsidRDefault="00517934" w:rsidP="005179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258E6" w14:textId="77777777" w:rsidR="00517934" w:rsidRPr="008C1424" w:rsidRDefault="00517934" w:rsidP="005179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948F2" w14:textId="77777777" w:rsidR="00517934" w:rsidRPr="008C1424" w:rsidRDefault="00517934" w:rsidP="005179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03A24" w14:textId="77777777" w:rsidR="00517934" w:rsidRPr="008C1424" w:rsidRDefault="00517934" w:rsidP="005179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342D4" w14:textId="77777777" w:rsidR="00517934" w:rsidRPr="008C1424" w:rsidRDefault="00517934" w:rsidP="005179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7B15C" w14:textId="77777777" w:rsidR="00517934" w:rsidRPr="008C1424" w:rsidRDefault="00517934" w:rsidP="005179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BD0F0" w14:textId="77777777" w:rsidR="00517934" w:rsidRPr="008C1424" w:rsidRDefault="00517934" w:rsidP="005179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517934" w:rsidRPr="008C1424" w14:paraId="1D712E3A" w14:textId="77777777" w:rsidTr="00DB58CF">
        <w:trPr>
          <w:trHeight w:val="238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C22F" w14:textId="77777777" w:rsidR="00517934" w:rsidRPr="008C1424" w:rsidRDefault="00517934" w:rsidP="005179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4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B5027" w14:textId="77777777" w:rsidR="00517934" w:rsidRPr="008C1424" w:rsidRDefault="00517934" w:rsidP="005179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Total mortality 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C229" w14:textId="77777777" w:rsidR="00517934" w:rsidRPr="008C1424" w:rsidRDefault="00517934" w:rsidP="005179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59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B5824" w14:textId="77777777" w:rsidR="00517934" w:rsidRPr="008C1424" w:rsidRDefault="00517934" w:rsidP="005179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Non-CVD mortality</w:t>
            </w:r>
          </w:p>
        </w:tc>
      </w:tr>
      <w:tr w:rsidR="00517934" w:rsidRPr="008C1424" w14:paraId="61AB449C" w14:textId="77777777" w:rsidTr="00DB58CF">
        <w:trPr>
          <w:gridAfter w:val="1"/>
          <w:wAfter w:w="7" w:type="dxa"/>
          <w:trHeight w:val="238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360C" w14:textId="77777777" w:rsidR="00517934" w:rsidRPr="008C1424" w:rsidRDefault="00517934" w:rsidP="005179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2F12" w14:textId="77777777" w:rsidR="00517934" w:rsidRPr="008C1424" w:rsidRDefault="00517934" w:rsidP="005179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No of case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8EAC" w14:textId="77777777" w:rsidR="00517934" w:rsidRPr="008C1424" w:rsidRDefault="00517934" w:rsidP="005179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otal 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D91AC1" w14:textId="77777777" w:rsidR="00517934" w:rsidRPr="008C1424" w:rsidRDefault="00517934" w:rsidP="0051793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HR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0F6A" w14:textId="77777777" w:rsidR="00517934" w:rsidRPr="008C1424" w:rsidRDefault="00517934" w:rsidP="0051793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95% (CI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4348" w14:textId="77777777" w:rsidR="00517934" w:rsidRPr="008C1424" w:rsidRDefault="00517934" w:rsidP="0051793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1D8AE" w14:textId="77777777" w:rsidR="00517934" w:rsidRPr="008C1424" w:rsidRDefault="00517934" w:rsidP="0051793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5589" w14:textId="77777777" w:rsidR="00517934" w:rsidRPr="008C1424" w:rsidRDefault="00517934" w:rsidP="005179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No of case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8702A" w14:textId="77777777" w:rsidR="00517934" w:rsidRPr="008C1424" w:rsidRDefault="00517934" w:rsidP="005179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otal No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C3DDCA" w14:textId="77777777" w:rsidR="00517934" w:rsidRPr="008C1424" w:rsidRDefault="00517934" w:rsidP="0051793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HR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62C0" w14:textId="77777777" w:rsidR="00517934" w:rsidRPr="008C1424" w:rsidRDefault="00517934" w:rsidP="0051793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95% (CI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4DD1" w14:textId="77777777" w:rsidR="00517934" w:rsidRPr="008C1424" w:rsidRDefault="00517934" w:rsidP="0051793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-value</w:t>
            </w:r>
          </w:p>
        </w:tc>
      </w:tr>
      <w:tr w:rsidR="00517934" w:rsidRPr="008C1424" w14:paraId="71B85D2B" w14:textId="77777777" w:rsidTr="00DB58CF">
        <w:trPr>
          <w:gridAfter w:val="1"/>
          <w:wAfter w:w="7" w:type="dxa"/>
          <w:trHeight w:val="238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73EDEA" w14:textId="77777777" w:rsidR="00517934" w:rsidRPr="008C1424" w:rsidRDefault="00517934" w:rsidP="005179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Never binge drinker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7AEA4C" w14:textId="77777777" w:rsidR="00517934" w:rsidRPr="008C1424" w:rsidRDefault="00517934" w:rsidP="005179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7B399B" w14:textId="77777777" w:rsidR="00517934" w:rsidRPr="008C1424" w:rsidRDefault="00517934" w:rsidP="005179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5DD18B" w14:textId="77777777" w:rsidR="00517934" w:rsidRPr="008C1424" w:rsidRDefault="00517934" w:rsidP="005179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C79FD" w14:textId="77777777" w:rsidR="00517934" w:rsidRPr="008C1424" w:rsidRDefault="00517934" w:rsidP="005179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DD77" w14:textId="77777777" w:rsidR="00517934" w:rsidRPr="008C1424" w:rsidRDefault="00517934" w:rsidP="005179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F022" w14:textId="77777777" w:rsidR="00517934" w:rsidRPr="008C1424" w:rsidRDefault="00517934" w:rsidP="005179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E9EC" w14:textId="77777777" w:rsidR="00517934" w:rsidRPr="008C1424" w:rsidRDefault="00517934" w:rsidP="005179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C499" w14:textId="77777777" w:rsidR="00517934" w:rsidRPr="008C1424" w:rsidRDefault="00517934" w:rsidP="005179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1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88EE76" w14:textId="77777777" w:rsidR="00517934" w:rsidRPr="008C1424" w:rsidRDefault="00517934" w:rsidP="005179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E647" w14:textId="77777777" w:rsidR="00517934" w:rsidRPr="008C1424" w:rsidRDefault="00517934" w:rsidP="005179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2196" w14:textId="77777777" w:rsidR="00517934" w:rsidRPr="008C1424" w:rsidRDefault="00517934" w:rsidP="005179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8C1424" w:rsidRPr="008C1424" w14:paraId="1B942505" w14:textId="77777777" w:rsidTr="00DB58CF">
        <w:trPr>
          <w:gridAfter w:val="1"/>
          <w:wAfter w:w="7" w:type="dxa"/>
          <w:trHeight w:val="308"/>
        </w:trPr>
        <w:tc>
          <w:tcPr>
            <w:tcW w:w="264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8DB271E" w14:textId="77777777" w:rsidR="008C1424" w:rsidRPr="008C1424" w:rsidRDefault="008C1424" w:rsidP="008C14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ormer early binge drinker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A788457" w14:textId="77777777" w:rsidR="008C1424" w:rsidRPr="008C1424" w:rsidRDefault="008C1424" w:rsidP="008C14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C79BA4D" w14:textId="77777777" w:rsidR="008C1424" w:rsidRPr="008C1424" w:rsidRDefault="008C1424" w:rsidP="008C14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9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4ECD466" w14:textId="3D5C0D39" w:rsidR="008C1424" w:rsidRPr="008C1424" w:rsidRDefault="008C1424" w:rsidP="008C14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hAnsi="Arial" w:cs="Arial"/>
                <w:sz w:val="20"/>
                <w:szCs w:val="20"/>
              </w:rPr>
              <w:t>1.12</w:t>
            </w: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F7EB" w14:textId="71489BF0" w:rsidR="008C1424" w:rsidRPr="008C1424" w:rsidRDefault="008C1424" w:rsidP="008C14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hAnsi="Arial" w:cs="Arial"/>
                <w:sz w:val="20"/>
                <w:szCs w:val="20"/>
              </w:rPr>
              <w:t>(0.66, 1.90)</w:t>
            </w:r>
          </w:p>
        </w:tc>
        <w:tc>
          <w:tcPr>
            <w:tcW w:w="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A1F2" w14:textId="7162231C" w:rsidR="008C1424" w:rsidRPr="008C1424" w:rsidRDefault="008C1424" w:rsidP="008C14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hAnsi="Arial" w:cs="Arial"/>
                <w:sz w:val="20"/>
                <w:szCs w:val="20"/>
              </w:rPr>
              <w:t>0.670</w:t>
            </w:r>
          </w:p>
        </w:tc>
        <w:tc>
          <w:tcPr>
            <w:tcW w:w="2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CE3B" w14:textId="77777777" w:rsidR="008C1424" w:rsidRPr="008C1424" w:rsidRDefault="008C1424" w:rsidP="008C14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7717" w14:textId="77777777" w:rsidR="008C1424" w:rsidRPr="008C1424" w:rsidRDefault="008C1424" w:rsidP="008C14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D7609" w14:textId="77777777" w:rsidR="008C1424" w:rsidRPr="008C1424" w:rsidRDefault="008C1424" w:rsidP="008C14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9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2261874" w14:textId="457855B3" w:rsidR="008C1424" w:rsidRPr="008C1424" w:rsidRDefault="008C1424" w:rsidP="008C14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hAnsi="Arial" w:cs="Arial"/>
                <w:sz w:val="20"/>
                <w:szCs w:val="20"/>
              </w:rPr>
              <w:t>1.36</w:t>
            </w:r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E42B" w14:textId="2A4CC475" w:rsidR="008C1424" w:rsidRPr="008C1424" w:rsidRDefault="008C1424" w:rsidP="008C14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hAnsi="Arial" w:cs="Arial"/>
                <w:sz w:val="20"/>
                <w:szCs w:val="20"/>
              </w:rPr>
              <w:t>(0.78, 2.37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3125" w14:textId="1675C1F9" w:rsidR="008C1424" w:rsidRPr="008C1424" w:rsidRDefault="008C1424" w:rsidP="008C14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hAnsi="Arial" w:cs="Arial"/>
                <w:sz w:val="20"/>
                <w:szCs w:val="20"/>
              </w:rPr>
              <w:t>0.278</w:t>
            </w:r>
          </w:p>
        </w:tc>
      </w:tr>
      <w:tr w:rsidR="008C1424" w:rsidRPr="008C1424" w14:paraId="53A762F6" w14:textId="77777777" w:rsidTr="00DB58CF">
        <w:trPr>
          <w:gridAfter w:val="1"/>
          <w:wAfter w:w="7" w:type="dxa"/>
          <w:trHeight w:val="238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5CFCB9" w14:textId="77777777" w:rsidR="008C1424" w:rsidRPr="008C1424" w:rsidRDefault="008C1424" w:rsidP="008C14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ormer later drinker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57F8C3" w14:textId="77777777" w:rsidR="008C1424" w:rsidRPr="008C1424" w:rsidRDefault="008C1424" w:rsidP="008C14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EF031E" w14:textId="77777777" w:rsidR="008C1424" w:rsidRPr="008C1424" w:rsidRDefault="008C1424" w:rsidP="008C14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576B2A" w14:textId="1412808E" w:rsidR="008C1424" w:rsidRPr="008C1424" w:rsidRDefault="008C1424" w:rsidP="008C14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1F39" w14:textId="6CF20382" w:rsidR="008C1424" w:rsidRPr="008C1424" w:rsidRDefault="008C1424" w:rsidP="008C14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hAnsi="Arial" w:cs="Arial"/>
                <w:sz w:val="20"/>
                <w:szCs w:val="20"/>
              </w:rPr>
              <w:t>(0.47, 2.02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95F0" w14:textId="38A15794" w:rsidR="008C1424" w:rsidRPr="008C1424" w:rsidRDefault="008C1424" w:rsidP="008C14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hAnsi="Arial" w:cs="Arial"/>
                <w:sz w:val="20"/>
                <w:szCs w:val="20"/>
              </w:rPr>
              <w:t>0.937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F5ED" w14:textId="77777777" w:rsidR="008C1424" w:rsidRPr="008C1424" w:rsidRDefault="008C1424" w:rsidP="008C14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417E" w14:textId="77777777" w:rsidR="008C1424" w:rsidRPr="008C1424" w:rsidRDefault="008C1424" w:rsidP="008C14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41AF" w14:textId="77777777" w:rsidR="008C1424" w:rsidRPr="008C1424" w:rsidRDefault="008C1424" w:rsidP="008C14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65B849" w14:textId="794C47AA" w:rsidR="008C1424" w:rsidRPr="008C1424" w:rsidRDefault="008C1424" w:rsidP="008C14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hAnsi="Arial" w:cs="Arial"/>
                <w:sz w:val="20"/>
                <w:szCs w:val="20"/>
              </w:rPr>
              <w:t>1.1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769A" w14:textId="3614103C" w:rsidR="008C1424" w:rsidRPr="008C1424" w:rsidRDefault="008C1424" w:rsidP="008C14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hAnsi="Arial" w:cs="Arial"/>
                <w:sz w:val="20"/>
                <w:szCs w:val="20"/>
              </w:rPr>
              <w:t>(0.56, 2.5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C09F" w14:textId="629DCBC5" w:rsidR="008C1424" w:rsidRPr="008C1424" w:rsidRDefault="008C1424" w:rsidP="008C14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hAnsi="Arial" w:cs="Arial"/>
                <w:sz w:val="20"/>
                <w:szCs w:val="20"/>
              </w:rPr>
              <w:t>0.646</w:t>
            </w:r>
          </w:p>
        </w:tc>
      </w:tr>
      <w:tr w:rsidR="008C1424" w:rsidRPr="008C1424" w14:paraId="4E95B25B" w14:textId="77777777" w:rsidTr="00DB58CF">
        <w:trPr>
          <w:gridAfter w:val="1"/>
          <w:wAfter w:w="7" w:type="dxa"/>
          <w:trHeight w:val="238"/>
        </w:trPr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8C50FB" w14:textId="77777777" w:rsidR="008C1424" w:rsidRPr="008C1424" w:rsidRDefault="008C1424" w:rsidP="008C14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urrent  binge drinker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0B9050" w14:textId="77777777" w:rsidR="008C1424" w:rsidRPr="008C1424" w:rsidRDefault="008C1424" w:rsidP="008C14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AC32D0" w14:textId="77777777" w:rsidR="008C1424" w:rsidRPr="008C1424" w:rsidRDefault="008C1424" w:rsidP="008C14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264908" w14:textId="240FA5AB" w:rsidR="008C1424" w:rsidRPr="008C1424" w:rsidRDefault="008C1424" w:rsidP="008C14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hAnsi="Arial" w:cs="Arial"/>
                <w:sz w:val="20"/>
                <w:szCs w:val="20"/>
              </w:rPr>
              <w:t>1.40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C67F0" w14:textId="223EBEF4" w:rsidR="008C1424" w:rsidRPr="008C1424" w:rsidRDefault="008C1424" w:rsidP="008C14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hAnsi="Arial" w:cs="Arial"/>
                <w:sz w:val="20"/>
                <w:szCs w:val="20"/>
              </w:rPr>
              <w:t>(0.69, 2.85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C2639" w14:textId="444D4A6C" w:rsidR="008C1424" w:rsidRPr="008C1424" w:rsidRDefault="008C1424" w:rsidP="008C14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hAnsi="Arial" w:cs="Arial"/>
                <w:sz w:val="20"/>
                <w:szCs w:val="20"/>
              </w:rPr>
              <w:t>0.350</w:t>
            </w:r>
          </w:p>
        </w:tc>
        <w:tc>
          <w:tcPr>
            <w:tcW w:w="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32FDA" w14:textId="77777777" w:rsidR="008C1424" w:rsidRPr="008C1424" w:rsidRDefault="008C1424" w:rsidP="008C14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F7B31" w14:textId="77777777" w:rsidR="008C1424" w:rsidRPr="008C1424" w:rsidRDefault="008C1424" w:rsidP="008C14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5B4BB" w14:textId="77777777" w:rsidR="008C1424" w:rsidRPr="008C1424" w:rsidRDefault="008C1424" w:rsidP="008C14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B35109" w14:textId="2621C4A9" w:rsidR="008C1424" w:rsidRPr="008C1424" w:rsidRDefault="008C1424" w:rsidP="008C14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hAnsi="Arial" w:cs="Arial"/>
                <w:sz w:val="20"/>
                <w:szCs w:val="20"/>
              </w:rPr>
              <w:t>1.44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89DB7" w14:textId="3B07616C" w:rsidR="008C1424" w:rsidRPr="008C1424" w:rsidRDefault="008C1424" w:rsidP="008C14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hAnsi="Arial" w:cs="Arial"/>
                <w:sz w:val="20"/>
                <w:szCs w:val="20"/>
              </w:rPr>
              <w:t>(0.67, 3.1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727FC" w14:textId="6AD940EC" w:rsidR="008C1424" w:rsidRPr="008C1424" w:rsidRDefault="008C1424" w:rsidP="008C14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hAnsi="Arial" w:cs="Arial"/>
                <w:sz w:val="20"/>
                <w:szCs w:val="20"/>
              </w:rPr>
              <w:t>0.353</w:t>
            </w:r>
          </w:p>
        </w:tc>
      </w:tr>
      <w:tr w:rsidR="00517934" w:rsidRPr="008C1424" w14:paraId="6A5F5DBF" w14:textId="77777777" w:rsidTr="00DB58CF">
        <w:trPr>
          <w:trHeight w:val="280"/>
        </w:trPr>
        <w:tc>
          <w:tcPr>
            <w:tcW w:w="13871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E835A8" w14:textId="18796B83" w:rsidR="00517934" w:rsidRPr="008C1424" w:rsidRDefault="00517934" w:rsidP="005179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14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rticipants with clinically verified CVD were excluded from analyses (n=467). Adjusted for sex, age, occupational grade, lifetime hazardous consumption, ethnicity, smoking status, BMI, physical activity, fruit &amp; vegetable consumption. </w:t>
            </w:r>
          </w:p>
        </w:tc>
      </w:tr>
    </w:tbl>
    <w:p w14:paraId="679C61EB" w14:textId="77777777" w:rsidR="00517934" w:rsidRPr="003D7500" w:rsidRDefault="00517934" w:rsidP="00517934">
      <w:pPr>
        <w:spacing w:line="360" w:lineRule="auto"/>
        <w:rPr>
          <w:rFonts w:ascii="Arial" w:hAnsi="Arial" w:cs="Arial"/>
        </w:rPr>
      </w:pPr>
    </w:p>
    <w:p w14:paraId="50EE8496" w14:textId="3096E98A" w:rsidR="004B787E" w:rsidRPr="00517934" w:rsidRDefault="004B787E" w:rsidP="00B06F94">
      <w:pPr>
        <w:rPr>
          <w:rFonts w:ascii="Arial" w:hAnsi="Arial" w:cs="Arial"/>
        </w:rPr>
      </w:pPr>
    </w:p>
    <w:sectPr w:rsidR="004B787E" w:rsidRPr="00517934" w:rsidSect="00822CF7">
      <w:pgSz w:w="16838" w:h="11906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02BF63" w14:textId="77777777" w:rsidR="00B0344C" w:rsidRDefault="00B0344C" w:rsidP="006D0B3A">
      <w:pPr>
        <w:spacing w:after="0" w:line="240" w:lineRule="auto"/>
      </w:pPr>
      <w:r>
        <w:separator/>
      </w:r>
    </w:p>
  </w:endnote>
  <w:endnote w:type="continuationSeparator" w:id="0">
    <w:p w14:paraId="46319399" w14:textId="77777777" w:rsidR="00B0344C" w:rsidRDefault="00B0344C" w:rsidP="006D0B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037046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67D911" w14:textId="58ADFE09" w:rsidR="00805434" w:rsidRDefault="0080543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14C48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7AEC7880" w14:textId="77777777" w:rsidR="00805434" w:rsidRDefault="008054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96B2C3" w14:textId="77777777" w:rsidR="00B0344C" w:rsidRDefault="00B0344C" w:rsidP="006D0B3A">
      <w:pPr>
        <w:spacing w:after="0" w:line="240" w:lineRule="auto"/>
      </w:pPr>
      <w:r>
        <w:separator/>
      </w:r>
    </w:p>
  </w:footnote>
  <w:footnote w:type="continuationSeparator" w:id="0">
    <w:p w14:paraId="138A16E8" w14:textId="77777777" w:rsidR="00B0344C" w:rsidRDefault="00B0344C" w:rsidP="006D0B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2E4D24"/>
    <w:multiLevelType w:val="hybridMultilevel"/>
    <w:tmpl w:val="E9BA19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1D71B1"/>
    <w:multiLevelType w:val="hybridMultilevel"/>
    <w:tmpl w:val="DAB4BBC6"/>
    <w:lvl w:ilvl="0" w:tplc="59F6A978">
      <w:start w:val="30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7E2196"/>
    <w:multiLevelType w:val="hybridMultilevel"/>
    <w:tmpl w:val="7FD6DA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5440B33"/>
    <w:multiLevelType w:val="hybridMultilevel"/>
    <w:tmpl w:val="CA92BF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AB07DD2"/>
    <w:multiLevelType w:val="hybridMultilevel"/>
    <w:tmpl w:val="B7D05D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6485B20"/>
    <w:multiLevelType w:val="hybridMultilevel"/>
    <w:tmpl w:val="D460F9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7022C58"/>
    <w:multiLevelType w:val="hybridMultilevel"/>
    <w:tmpl w:val="BF9421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828170F"/>
    <w:multiLevelType w:val="hybridMultilevel"/>
    <w:tmpl w:val="91CCB7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03A36B2"/>
    <w:multiLevelType w:val="hybridMultilevel"/>
    <w:tmpl w:val="0B08AB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27A15DD"/>
    <w:multiLevelType w:val="hybridMultilevel"/>
    <w:tmpl w:val="228EF586"/>
    <w:lvl w:ilvl="0" w:tplc="D42C191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8"/>
  </w:num>
  <w:num w:numId="3">
    <w:abstractNumId w:val="0"/>
  </w:num>
  <w:num w:numId="4">
    <w:abstractNumId w:val="5"/>
  </w:num>
  <w:num w:numId="5">
    <w:abstractNumId w:val="6"/>
  </w:num>
  <w:num w:numId="6">
    <w:abstractNumId w:val="2"/>
  </w:num>
  <w:num w:numId="7">
    <w:abstractNumId w:val="9"/>
  </w:num>
  <w:num w:numId="8">
    <w:abstractNumId w:val="3"/>
  </w:num>
  <w:num w:numId="9">
    <w:abstractNumId w:val="7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2xewawzdxxzye9azsvs55gs2ztv9dp05d2&quot;&gt;Alcohol-2&lt;record-ids&gt;&lt;item&gt;200&lt;/item&gt;&lt;item&gt;274&lt;/item&gt;&lt;item&gt;537&lt;/item&gt;&lt;item&gt;550&lt;/item&gt;&lt;item&gt;577&lt;/item&gt;&lt;item&gt;578&lt;/item&gt;&lt;item&gt;579&lt;/item&gt;&lt;item&gt;580&lt;/item&gt;&lt;item&gt;581&lt;/item&gt;&lt;item&gt;582&lt;/item&gt;&lt;item&gt;584&lt;/item&gt;&lt;item&gt;586&lt;/item&gt;&lt;item&gt;587&lt;/item&gt;&lt;item&gt;588&lt;/item&gt;&lt;item&gt;589&lt;/item&gt;&lt;item&gt;590&lt;/item&gt;&lt;item&gt;591&lt;/item&gt;&lt;item&gt;592&lt;/item&gt;&lt;item&gt;593&lt;/item&gt;&lt;item&gt;596&lt;/item&gt;&lt;item&gt;597&lt;/item&gt;&lt;item&gt;598&lt;/item&gt;&lt;item&gt;599&lt;/item&gt;&lt;item&gt;602&lt;/item&gt;&lt;item&gt;603&lt;/item&gt;&lt;item&gt;604&lt;/item&gt;&lt;item&gt;605&lt;/item&gt;&lt;item&gt;606&lt;/item&gt;&lt;item&gt;607&lt;/item&gt;&lt;item&gt;608&lt;/item&gt;&lt;item&gt;609&lt;/item&gt;&lt;item&gt;611&lt;/item&gt;&lt;item&gt;612&lt;/item&gt;&lt;item&gt;613&lt;/item&gt;&lt;item&gt;614&lt;/item&gt;&lt;item&gt;617&lt;/item&gt;&lt;item&gt;618&lt;/item&gt;&lt;item&gt;619&lt;/item&gt;&lt;item&gt;620&lt;/item&gt;&lt;item&gt;621&lt;/item&gt;&lt;item&gt;622&lt;/item&gt;&lt;item&gt;623&lt;/item&gt;&lt;item&gt;624&lt;/item&gt;&lt;item&gt;626&lt;/item&gt;&lt;item&gt;653&lt;/item&gt;&lt;item&gt;654&lt;/item&gt;&lt;/record-ids&gt;&lt;/item&gt;&lt;/Libraries&gt;"/>
  </w:docVars>
  <w:rsids>
    <w:rsidRoot w:val="00CF76E5"/>
    <w:rsid w:val="00002022"/>
    <w:rsid w:val="0000302B"/>
    <w:rsid w:val="000043D4"/>
    <w:rsid w:val="00007172"/>
    <w:rsid w:val="00007278"/>
    <w:rsid w:val="000110A9"/>
    <w:rsid w:val="000113B2"/>
    <w:rsid w:val="000113F5"/>
    <w:rsid w:val="00015EC2"/>
    <w:rsid w:val="00016408"/>
    <w:rsid w:val="00016926"/>
    <w:rsid w:val="00016DC1"/>
    <w:rsid w:val="00026B25"/>
    <w:rsid w:val="0003225C"/>
    <w:rsid w:val="000332B1"/>
    <w:rsid w:val="00034267"/>
    <w:rsid w:val="000351DD"/>
    <w:rsid w:val="00035782"/>
    <w:rsid w:val="00041467"/>
    <w:rsid w:val="00041CEA"/>
    <w:rsid w:val="00043371"/>
    <w:rsid w:val="00043E9E"/>
    <w:rsid w:val="00044103"/>
    <w:rsid w:val="000459EC"/>
    <w:rsid w:val="00046853"/>
    <w:rsid w:val="00050B72"/>
    <w:rsid w:val="00051AD0"/>
    <w:rsid w:val="0005533A"/>
    <w:rsid w:val="0005691F"/>
    <w:rsid w:val="00061C97"/>
    <w:rsid w:val="00065481"/>
    <w:rsid w:val="0006661F"/>
    <w:rsid w:val="000671D4"/>
    <w:rsid w:val="00070DDA"/>
    <w:rsid w:val="000813CF"/>
    <w:rsid w:val="00084AE9"/>
    <w:rsid w:val="00086347"/>
    <w:rsid w:val="000904C6"/>
    <w:rsid w:val="000A1352"/>
    <w:rsid w:val="000A201A"/>
    <w:rsid w:val="000A27F3"/>
    <w:rsid w:val="000A5637"/>
    <w:rsid w:val="000A78A4"/>
    <w:rsid w:val="000A7CB5"/>
    <w:rsid w:val="000B0506"/>
    <w:rsid w:val="000B454D"/>
    <w:rsid w:val="000B542F"/>
    <w:rsid w:val="000C0B54"/>
    <w:rsid w:val="000C262A"/>
    <w:rsid w:val="000C2C4E"/>
    <w:rsid w:val="000D3227"/>
    <w:rsid w:val="000D3466"/>
    <w:rsid w:val="000D702E"/>
    <w:rsid w:val="000D70B9"/>
    <w:rsid w:val="000E1EA3"/>
    <w:rsid w:val="000E36E4"/>
    <w:rsid w:val="000E4C39"/>
    <w:rsid w:val="000E60E1"/>
    <w:rsid w:val="000E67E1"/>
    <w:rsid w:val="000E6BAA"/>
    <w:rsid w:val="000F168E"/>
    <w:rsid w:val="000F43BE"/>
    <w:rsid w:val="000F6196"/>
    <w:rsid w:val="00100BD3"/>
    <w:rsid w:val="0010232E"/>
    <w:rsid w:val="001043AC"/>
    <w:rsid w:val="001117E1"/>
    <w:rsid w:val="00112784"/>
    <w:rsid w:val="00113B0C"/>
    <w:rsid w:val="00114C48"/>
    <w:rsid w:val="00114F4F"/>
    <w:rsid w:val="001175E6"/>
    <w:rsid w:val="00117EA5"/>
    <w:rsid w:val="001217C3"/>
    <w:rsid w:val="00124555"/>
    <w:rsid w:val="001253D4"/>
    <w:rsid w:val="0013063F"/>
    <w:rsid w:val="001360B4"/>
    <w:rsid w:val="001410CA"/>
    <w:rsid w:val="0014285D"/>
    <w:rsid w:val="00142F32"/>
    <w:rsid w:val="00143B67"/>
    <w:rsid w:val="001462CB"/>
    <w:rsid w:val="0015041F"/>
    <w:rsid w:val="00151DA4"/>
    <w:rsid w:val="00152524"/>
    <w:rsid w:val="00153C8B"/>
    <w:rsid w:val="00155C11"/>
    <w:rsid w:val="001570A4"/>
    <w:rsid w:val="001574FD"/>
    <w:rsid w:val="00161EEF"/>
    <w:rsid w:val="00162EDE"/>
    <w:rsid w:val="001648D3"/>
    <w:rsid w:val="0016522A"/>
    <w:rsid w:val="00165FC3"/>
    <w:rsid w:val="001660D1"/>
    <w:rsid w:val="00166FC7"/>
    <w:rsid w:val="00172A99"/>
    <w:rsid w:val="00176CF7"/>
    <w:rsid w:val="00180990"/>
    <w:rsid w:val="00180D5A"/>
    <w:rsid w:val="001811F7"/>
    <w:rsid w:val="00184DCA"/>
    <w:rsid w:val="0018680D"/>
    <w:rsid w:val="001876E8"/>
    <w:rsid w:val="001929F7"/>
    <w:rsid w:val="0019609E"/>
    <w:rsid w:val="001961A4"/>
    <w:rsid w:val="001974EF"/>
    <w:rsid w:val="001975D4"/>
    <w:rsid w:val="00197A11"/>
    <w:rsid w:val="001A5071"/>
    <w:rsid w:val="001A7EA5"/>
    <w:rsid w:val="001B2CFE"/>
    <w:rsid w:val="001B66EE"/>
    <w:rsid w:val="001C4872"/>
    <w:rsid w:val="001C5781"/>
    <w:rsid w:val="001C6DED"/>
    <w:rsid w:val="001C797F"/>
    <w:rsid w:val="001C7C3D"/>
    <w:rsid w:val="001D38C3"/>
    <w:rsid w:val="001D55C3"/>
    <w:rsid w:val="001D59FD"/>
    <w:rsid w:val="001E507B"/>
    <w:rsid w:val="001E5DCB"/>
    <w:rsid w:val="001E5EAE"/>
    <w:rsid w:val="001E6504"/>
    <w:rsid w:val="001E6F20"/>
    <w:rsid w:val="001F18F5"/>
    <w:rsid w:val="001F2C0C"/>
    <w:rsid w:val="00200412"/>
    <w:rsid w:val="002043AB"/>
    <w:rsid w:val="00205C3B"/>
    <w:rsid w:val="00206067"/>
    <w:rsid w:val="002060A8"/>
    <w:rsid w:val="002104FF"/>
    <w:rsid w:val="00210842"/>
    <w:rsid w:val="00211701"/>
    <w:rsid w:val="00215D11"/>
    <w:rsid w:val="00216CC3"/>
    <w:rsid w:val="002238DF"/>
    <w:rsid w:val="00224332"/>
    <w:rsid w:val="00225C97"/>
    <w:rsid w:val="00226A73"/>
    <w:rsid w:val="0022767E"/>
    <w:rsid w:val="0023145C"/>
    <w:rsid w:val="002360A6"/>
    <w:rsid w:val="002360F8"/>
    <w:rsid w:val="00237460"/>
    <w:rsid w:val="00245BD8"/>
    <w:rsid w:val="00251B9F"/>
    <w:rsid w:val="00252FB0"/>
    <w:rsid w:val="002562BD"/>
    <w:rsid w:val="00256BCE"/>
    <w:rsid w:val="0026039D"/>
    <w:rsid w:val="00262F77"/>
    <w:rsid w:val="002664C4"/>
    <w:rsid w:val="00267FF4"/>
    <w:rsid w:val="00270B98"/>
    <w:rsid w:val="00290B57"/>
    <w:rsid w:val="00293397"/>
    <w:rsid w:val="00295464"/>
    <w:rsid w:val="00296975"/>
    <w:rsid w:val="00297AC3"/>
    <w:rsid w:val="002A20DA"/>
    <w:rsid w:val="002A54DC"/>
    <w:rsid w:val="002A5A7A"/>
    <w:rsid w:val="002B00CA"/>
    <w:rsid w:val="002B36B2"/>
    <w:rsid w:val="002B64E5"/>
    <w:rsid w:val="002B71F1"/>
    <w:rsid w:val="002B7BAD"/>
    <w:rsid w:val="002C1576"/>
    <w:rsid w:val="002C19BA"/>
    <w:rsid w:val="002C394A"/>
    <w:rsid w:val="002D15D2"/>
    <w:rsid w:val="002D608A"/>
    <w:rsid w:val="002D640B"/>
    <w:rsid w:val="002D6AA5"/>
    <w:rsid w:val="002D6DB2"/>
    <w:rsid w:val="002D72A1"/>
    <w:rsid w:val="002E11C5"/>
    <w:rsid w:val="002E211A"/>
    <w:rsid w:val="002E53D9"/>
    <w:rsid w:val="002E56B6"/>
    <w:rsid w:val="002F3FBC"/>
    <w:rsid w:val="002F4B2C"/>
    <w:rsid w:val="0030038D"/>
    <w:rsid w:val="00302917"/>
    <w:rsid w:val="00304DE0"/>
    <w:rsid w:val="00307823"/>
    <w:rsid w:val="00311BCA"/>
    <w:rsid w:val="0031211B"/>
    <w:rsid w:val="0031263E"/>
    <w:rsid w:val="003161B7"/>
    <w:rsid w:val="0031669D"/>
    <w:rsid w:val="003173E3"/>
    <w:rsid w:val="00321209"/>
    <w:rsid w:val="00321EBE"/>
    <w:rsid w:val="00321F18"/>
    <w:rsid w:val="00322425"/>
    <w:rsid w:val="00324004"/>
    <w:rsid w:val="00327F52"/>
    <w:rsid w:val="003342A9"/>
    <w:rsid w:val="003375BF"/>
    <w:rsid w:val="00337BC7"/>
    <w:rsid w:val="0035172A"/>
    <w:rsid w:val="00354BA7"/>
    <w:rsid w:val="00355EF4"/>
    <w:rsid w:val="00357A71"/>
    <w:rsid w:val="00357A98"/>
    <w:rsid w:val="003609A1"/>
    <w:rsid w:val="00360CF8"/>
    <w:rsid w:val="00365FB5"/>
    <w:rsid w:val="00370365"/>
    <w:rsid w:val="003714D9"/>
    <w:rsid w:val="00371C47"/>
    <w:rsid w:val="00373F95"/>
    <w:rsid w:val="00375155"/>
    <w:rsid w:val="00376F5C"/>
    <w:rsid w:val="00381D22"/>
    <w:rsid w:val="00382A2B"/>
    <w:rsid w:val="00383BFA"/>
    <w:rsid w:val="00384BBD"/>
    <w:rsid w:val="003852A9"/>
    <w:rsid w:val="0038660F"/>
    <w:rsid w:val="003928B0"/>
    <w:rsid w:val="0039522D"/>
    <w:rsid w:val="00396149"/>
    <w:rsid w:val="003A1BAE"/>
    <w:rsid w:val="003A33E2"/>
    <w:rsid w:val="003B3037"/>
    <w:rsid w:val="003B405D"/>
    <w:rsid w:val="003B41CB"/>
    <w:rsid w:val="003B5B3B"/>
    <w:rsid w:val="003C1886"/>
    <w:rsid w:val="003C430E"/>
    <w:rsid w:val="003C4603"/>
    <w:rsid w:val="003D0054"/>
    <w:rsid w:val="003D2264"/>
    <w:rsid w:val="003D3D3C"/>
    <w:rsid w:val="003E2D9A"/>
    <w:rsid w:val="003E5913"/>
    <w:rsid w:val="003E6F26"/>
    <w:rsid w:val="003F2360"/>
    <w:rsid w:val="003F582A"/>
    <w:rsid w:val="003F7E48"/>
    <w:rsid w:val="004003C8"/>
    <w:rsid w:val="00400A6B"/>
    <w:rsid w:val="00401BE5"/>
    <w:rsid w:val="00405460"/>
    <w:rsid w:val="00405792"/>
    <w:rsid w:val="00410922"/>
    <w:rsid w:val="00410F08"/>
    <w:rsid w:val="00413763"/>
    <w:rsid w:val="00422CB2"/>
    <w:rsid w:val="00425884"/>
    <w:rsid w:val="004300E1"/>
    <w:rsid w:val="00430DD3"/>
    <w:rsid w:val="00435C8B"/>
    <w:rsid w:val="00437984"/>
    <w:rsid w:val="00442D10"/>
    <w:rsid w:val="00443515"/>
    <w:rsid w:val="00443DED"/>
    <w:rsid w:val="004444DD"/>
    <w:rsid w:val="00445DD7"/>
    <w:rsid w:val="00446A1F"/>
    <w:rsid w:val="00447024"/>
    <w:rsid w:val="00450D61"/>
    <w:rsid w:val="00453274"/>
    <w:rsid w:val="00453E32"/>
    <w:rsid w:val="00454D05"/>
    <w:rsid w:val="00455C7A"/>
    <w:rsid w:val="0046002C"/>
    <w:rsid w:val="00460746"/>
    <w:rsid w:val="004623C8"/>
    <w:rsid w:val="00465660"/>
    <w:rsid w:val="00467343"/>
    <w:rsid w:val="00472F0E"/>
    <w:rsid w:val="00473963"/>
    <w:rsid w:val="00473AE3"/>
    <w:rsid w:val="0048130C"/>
    <w:rsid w:val="00482BAD"/>
    <w:rsid w:val="00484ED5"/>
    <w:rsid w:val="00486FE9"/>
    <w:rsid w:val="00497420"/>
    <w:rsid w:val="004A288C"/>
    <w:rsid w:val="004A3BAB"/>
    <w:rsid w:val="004A3C23"/>
    <w:rsid w:val="004A4333"/>
    <w:rsid w:val="004A4C64"/>
    <w:rsid w:val="004A57A3"/>
    <w:rsid w:val="004B158C"/>
    <w:rsid w:val="004B2738"/>
    <w:rsid w:val="004B59AC"/>
    <w:rsid w:val="004B787E"/>
    <w:rsid w:val="004C040F"/>
    <w:rsid w:val="004C25FC"/>
    <w:rsid w:val="004D01F3"/>
    <w:rsid w:val="004D1280"/>
    <w:rsid w:val="004D1B65"/>
    <w:rsid w:val="004D5B3A"/>
    <w:rsid w:val="004D65EC"/>
    <w:rsid w:val="004E49D3"/>
    <w:rsid w:val="004E60AC"/>
    <w:rsid w:val="004E6E4A"/>
    <w:rsid w:val="004E723F"/>
    <w:rsid w:val="004F62A6"/>
    <w:rsid w:val="004F641E"/>
    <w:rsid w:val="004F7244"/>
    <w:rsid w:val="00502604"/>
    <w:rsid w:val="00505281"/>
    <w:rsid w:val="00506EEA"/>
    <w:rsid w:val="00510881"/>
    <w:rsid w:val="005110BB"/>
    <w:rsid w:val="00511CFE"/>
    <w:rsid w:val="00514097"/>
    <w:rsid w:val="00515473"/>
    <w:rsid w:val="00517934"/>
    <w:rsid w:val="00521721"/>
    <w:rsid w:val="005255A5"/>
    <w:rsid w:val="00544CD4"/>
    <w:rsid w:val="005477A1"/>
    <w:rsid w:val="0055484A"/>
    <w:rsid w:val="005611AB"/>
    <w:rsid w:val="00564270"/>
    <w:rsid w:val="005666DF"/>
    <w:rsid w:val="0056759C"/>
    <w:rsid w:val="00571C2E"/>
    <w:rsid w:val="00573CA0"/>
    <w:rsid w:val="00580520"/>
    <w:rsid w:val="005822B6"/>
    <w:rsid w:val="00582BB2"/>
    <w:rsid w:val="00584C8C"/>
    <w:rsid w:val="00585269"/>
    <w:rsid w:val="00586029"/>
    <w:rsid w:val="0058622A"/>
    <w:rsid w:val="00586587"/>
    <w:rsid w:val="00586BA4"/>
    <w:rsid w:val="005925E2"/>
    <w:rsid w:val="00593677"/>
    <w:rsid w:val="0059595A"/>
    <w:rsid w:val="005961E6"/>
    <w:rsid w:val="005967BF"/>
    <w:rsid w:val="005A2D7E"/>
    <w:rsid w:val="005A41CB"/>
    <w:rsid w:val="005A6712"/>
    <w:rsid w:val="005A7D80"/>
    <w:rsid w:val="005B6511"/>
    <w:rsid w:val="005B76F8"/>
    <w:rsid w:val="005C036D"/>
    <w:rsid w:val="005C2533"/>
    <w:rsid w:val="005C29F1"/>
    <w:rsid w:val="005C489B"/>
    <w:rsid w:val="005C6FFB"/>
    <w:rsid w:val="005C7345"/>
    <w:rsid w:val="005D0A64"/>
    <w:rsid w:val="005D44F2"/>
    <w:rsid w:val="005D4AF3"/>
    <w:rsid w:val="005D7911"/>
    <w:rsid w:val="005E1154"/>
    <w:rsid w:val="005E3657"/>
    <w:rsid w:val="005E430F"/>
    <w:rsid w:val="005F0916"/>
    <w:rsid w:val="005F1818"/>
    <w:rsid w:val="005F2750"/>
    <w:rsid w:val="005F2949"/>
    <w:rsid w:val="005F2CF7"/>
    <w:rsid w:val="005F3CFA"/>
    <w:rsid w:val="005F5051"/>
    <w:rsid w:val="00600217"/>
    <w:rsid w:val="00603B80"/>
    <w:rsid w:val="00604601"/>
    <w:rsid w:val="00605706"/>
    <w:rsid w:val="00610803"/>
    <w:rsid w:val="00611C68"/>
    <w:rsid w:val="00616A65"/>
    <w:rsid w:val="00616AE7"/>
    <w:rsid w:val="006178DF"/>
    <w:rsid w:val="00617E41"/>
    <w:rsid w:val="006214E4"/>
    <w:rsid w:val="006260B8"/>
    <w:rsid w:val="006276F9"/>
    <w:rsid w:val="00633EE7"/>
    <w:rsid w:val="00635288"/>
    <w:rsid w:val="00635F49"/>
    <w:rsid w:val="006476D2"/>
    <w:rsid w:val="00647704"/>
    <w:rsid w:val="00655BBE"/>
    <w:rsid w:val="00656B80"/>
    <w:rsid w:val="0066019A"/>
    <w:rsid w:val="006617E5"/>
    <w:rsid w:val="00661E58"/>
    <w:rsid w:val="00662A0C"/>
    <w:rsid w:val="00672865"/>
    <w:rsid w:val="0068180D"/>
    <w:rsid w:val="00681892"/>
    <w:rsid w:val="00685683"/>
    <w:rsid w:val="00685889"/>
    <w:rsid w:val="006950A1"/>
    <w:rsid w:val="006A6986"/>
    <w:rsid w:val="006B3AD3"/>
    <w:rsid w:val="006B581C"/>
    <w:rsid w:val="006C2EA9"/>
    <w:rsid w:val="006C6E8D"/>
    <w:rsid w:val="006C7C58"/>
    <w:rsid w:val="006D0B3A"/>
    <w:rsid w:val="006D10E3"/>
    <w:rsid w:val="006D2D96"/>
    <w:rsid w:val="006D4352"/>
    <w:rsid w:val="006D5668"/>
    <w:rsid w:val="006D5C12"/>
    <w:rsid w:val="006D5DE7"/>
    <w:rsid w:val="006D6784"/>
    <w:rsid w:val="006D7962"/>
    <w:rsid w:val="006D7B25"/>
    <w:rsid w:val="006E2BDB"/>
    <w:rsid w:val="006E2BEF"/>
    <w:rsid w:val="006E2F7E"/>
    <w:rsid w:val="006E45ED"/>
    <w:rsid w:val="006E65FF"/>
    <w:rsid w:val="006F1037"/>
    <w:rsid w:val="006F1088"/>
    <w:rsid w:val="006F1BB3"/>
    <w:rsid w:val="006F3070"/>
    <w:rsid w:val="006F5C93"/>
    <w:rsid w:val="00703FAF"/>
    <w:rsid w:val="00707D51"/>
    <w:rsid w:val="00707FE1"/>
    <w:rsid w:val="0071039B"/>
    <w:rsid w:val="007112CF"/>
    <w:rsid w:val="00712D20"/>
    <w:rsid w:val="00725CBD"/>
    <w:rsid w:val="00726E52"/>
    <w:rsid w:val="0073535F"/>
    <w:rsid w:val="007419E1"/>
    <w:rsid w:val="00746C5E"/>
    <w:rsid w:val="00750E0F"/>
    <w:rsid w:val="007516B0"/>
    <w:rsid w:val="007525C5"/>
    <w:rsid w:val="00754BBD"/>
    <w:rsid w:val="00754DEB"/>
    <w:rsid w:val="007576A2"/>
    <w:rsid w:val="00762FC3"/>
    <w:rsid w:val="00767B5B"/>
    <w:rsid w:val="00770B7F"/>
    <w:rsid w:val="00770EBA"/>
    <w:rsid w:val="007721B7"/>
    <w:rsid w:val="00772550"/>
    <w:rsid w:val="00774648"/>
    <w:rsid w:val="0077470E"/>
    <w:rsid w:val="0077491A"/>
    <w:rsid w:val="0077529D"/>
    <w:rsid w:val="007758AD"/>
    <w:rsid w:val="007775E0"/>
    <w:rsid w:val="00780FDE"/>
    <w:rsid w:val="00781231"/>
    <w:rsid w:val="00781E8D"/>
    <w:rsid w:val="00782565"/>
    <w:rsid w:val="00782B4B"/>
    <w:rsid w:val="00783AE7"/>
    <w:rsid w:val="007857B2"/>
    <w:rsid w:val="00786C39"/>
    <w:rsid w:val="00787701"/>
    <w:rsid w:val="00787FA9"/>
    <w:rsid w:val="00790FD5"/>
    <w:rsid w:val="0079141D"/>
    <w:rsid w:val="007925F7"/>
    <w:rsid w:val="00797F51"/>
    <w:rsid w:val="007A08F1"/>
    <w:rsid w:val="007A1FE2"/>
    <w:rsid w:val="007A457A"/>
    <w:rsid w:val="007A5C57"/>
    <w:rsid w:val="007B0492"/>
    <w:rsid w:val="007B061C"/>
    <w:rsid w:val="007B0F02"/>
    <w:rsid w:val="007B393C"/>
    <w:rsid w:val="007C0289"/>
    <w:rsid w:val="007C06C5"/>
    <w:rsid w:val="007C0D70"/>
    <w:rsid w:val="007C3BA0"/>
    <w:rsid w:val="007C3EED"/>
    <w:rsid w:val="007C4CFD"/>
    <w:rsid w:val="007C4DB2"/>
    <w:rsid w:val="007C54F3"/>
    <w:rsid w:val="007C7D54"/>
    <w:rsid w:val="007D3CC7"/>
    <w:rsid w:val="007D3E6C"/>
    <w:rsid w:val="007D687C"/>
    <w:rsid w:val="007F0539"/>
    <w:rsid w:val="007F15AB"/>
    <w:rsid w:val="007F3BC8"/>
    <w:rsid w:val="007F4B90"/>
    <w:rsid w:val="007F7073"/>
    <w:rsid w:val="007F7EB0"/>
    <w:rsid w:val="00800B79"/>
    <w:rsid w:val="00801C12"/>
    <w:rsid w:val="00802DA0"/>
    <w:rsid w:val="008047B7"/>
    <w:rsid w:val="00805434"/>
    <w:rsid w:val="00807D26"/>
    <w:rsid w:val="00812602"/>
    <w:rsid w:val="00815342"/>
    <w:rsid w:val="0081664E"/>
    <w:rsid w:val="00817464"/>
    <w:rsid w:val="00822CF7"/>
    <w:rsid w:val="008233D3"/>
    <w:rsid w:val="0082492C"/>
    <w:rsid w:val="0083077F"/>
    <w:rsid w:val="00832D39"/>
    <w:rsid w:val="00833632"/>
    <w:rsid w:val="00835397"/>
    <w:rsid w:val="00836094"/>
    <w:rsid w:val="00840799"/>
    <w:rsid w:val="00845311"/>
    <w:rsid w:val="0084653E"/>
    <w:rsid w:val="00847CBD"/>
    <w:rsid w:val="008519EE"/>
    <w:rsid w:val="008534F6"/>
    <w:rsid w:val="00854690"/>
    <w:rsid w:val="008557E2"/>
    <w:rsid w:val="00855D83"/>
    <w:rsid w:val="00856434"/>
    <w:rsid w:val="00860E4D"/>
    <w:rsid w:val="00861081"/>
    <w:rsid w:val="00861F68"/>
    <w:rsid w:val="00866773"/>
    <w:rsid w:val="0087403D"/>
    <w:rsid w:val="008766E2"/>
    <w:rsid w:val="008813B5"/>
    <w:rsid w:val="00885F4C"/>
    <w:rsid w:val="00887C5E"/>
    <w:rsid w:val="00890B87"/>
    <w:rsid w:val="00890D9C"/>
    <w:rsid w:val="00890DDA"/>
    <w:rsid w:val="00891D5A"/>
    <w:rsid w:val="008959AC"/>
    <w:rsid w:val="008A51A9"/>
    <w:rsid w:val="008A7518"/>
    <w:rsid w:val="008B17FE"/>
    <w:rsid w:val="008B1E00"/>
    <w:rsid w:val="008C0E9D"/>
    <w:rsid w:val="008C1424"/>
    <w:rsid w:val="008C2DF3"/>
    <w:rsid w:val="008C4FDD"/>
    <w:rsid w:val="008D01EE"/>
    <w:rsid w:val="008D1577"/>
    <w:rsid w:val="008D5883"/>
    <w:rsid w:val="008E109D"/>
    <w:rsid w:val="008E3288"/>
    <w:rsid w:val="008E6D26"/>
    <w:rsid w:val="009000BF"/>
    <w:rsid w:val="00902196"/>
    <w:rsid w:val="00902EAD"/>
    <w:rsid w:val="0090492F"/>
    <w:rsid w:val="00906375"/>
    <w:rsid w:val="00910ABB"/>
    <w:rsid w:val="00913DDF"/>
    <w:rsid w:val="0092063D"/>
    <w:rsid w:val="00923FE8"/>
    <w:rsid w:val="0092550A"/>
    <w:rsid w:val="00930F7D"/>
    <w:rsid w:val="009326F5"/>
    <w:rsid w:val="00934F2D"/>
    <w:rsid w:val="0093510C"/>
    <w:rsid w:val="00937575"/>
    <w:rsid w:val="00937702"/>
    <w:rsid w:val="00945630"/>
    <w:rsid w:val="00946D6C"/>
    <w:rsid w:val="0095010A"/>
    <w:rsid w:val="00950EB3"/>
    <w:rsid w:val="00951CB2"/>
    <w:rsid w:val="00955039"/>
    <w:rsid w:val="0095653D"/>
    <w:rsid w:val="00961064"/>
    <w:rsid w:val="009644EF"/>
    <w:rsid w:val="00965CEA"/>
    <w:rsid w:val="00972C8C"/>
    <w:rsid w:val="0097311C"/>
    <w:rsid w:val="00974E1B"/>
    <w:rsid w:val="00975078"/>
    <w:rsid w:val="00981DD9"/>
    <w:rsid w:val="00984670"/>
    <w:rsid w:val="00985B79"/>
    <w:rsid w:val="009873BD"/>
    <w:rsid w:val="00990FF4"/>
    <w:rsid w:val="009944B2"/>
    <w:rsid w:val="00995FF7"/>
    <w:rsid w:val="009A313E"/>
    <w:rsid w:val="009A4B91"/>
    <w:rsid w:val="009A68C8"/>
    <w:rsid w:val="009B0A3E"/>
    <w:rsid w:val="009C25B9"/>
    <w:rsid w:val="009C5EF4"/>
    <w:rsid w:val="009C62D0"/>
    <w:rsid w:val="009C706C"/>
    <w:rsid w:val="009D14E1"/>
    <w:rsid w:val="009E6A5A"/>
    <w:rsid w:val="009E7BB2"/>
    <w:rsid w:val="009F06DE"/>
    <w:rsid w:val="009F36B8"/>
    <w:rsid w:val="009F4133"/>
    <w:rsid w:val="009F5406"/>
    <w:rsid w:val="009F60B9"/>
    <w:rsid w:val="00A0019F"/>
    <w:rsid w:val="00A006E8"/>
    <w:rsid w:val="00A21DE1"/>
    <w:rsid w:val="00A21DF2"/>
    <w:rsid w:val="00A227D0"/>
    <w:rsid w:val="00A259DB"/>
    <w:rsid w:val="00A3113C"/>
    <w:rsid w:val="00A31B53"/>
    <w:rsid w:val="00A36AA7"/>
    <w:rsid w:val="00A411BB"/>
    <w:rsid w:val="00A42892"/>
    <w:rsid w:val="00A44E74"/>
    <w:rsid w:val="00A468D5"/>
    <w:rsid w:val="00A46D28"/>
    <w:rsid w:val="00A51045"/>
    <w:rsid w:val="00A551FE"/>
    <w:rsid w:val="00A55249"/>
    <w:rsid w:val="00A554CE"/>
    <w:rsid w:val="00A55A84"/>
    <w:rsid w:val="00A564A1"/>
    <w:rsid w:val="00A56F8C"/>
    <w:rsid w:val="00A575D1"/>
    <w:rsid w:val="00A61207"/>
    <w:rsid w:val="00A630EF"/>
    <w:rsid w:val="00A65C0A"/>
    <w:rsid w:val="00A661E7"/>
    <w:rsid w:val="00A6799E"/>
    <w:rsid w:val="00A74E0F"/>
    <w:rsid w:val="00A8362B"/>
    <w:rsid w:val="00A8441A"/>
    <w:rsid w:val="00A867B4"/>
    <w:rsid w:val="00A87662"/>
    <w:rsid w:val="00A9358E"/>
    <w:rsid w:val="00AA151F"/>
    <w:rsid w:val="00AA34C5"/>
    <w:rsid w:val="00AA4904"/>
    <w:rsid w:val="00AA6797"/>
    <w:rsid w:val="00AA74C3"/>
    <w:rsid w:val="00AB00BD"/>
    <w:rsid w:val="00AB054D"/>
    <w:rsid w:val="00AC3370"/>
    <w:rsid w:val="00AC35E5"/>
    <w:rsid w:val="00AD0BF4"/>
    <w:rsid w:val="00AE16E2"/>
    <w:rsid w:val="00AE1711"/>
    <w:rsid w:val="00AF0684"/>
    <w:rsid w:val="00AF0BAB"/>
    <w:rsid w:val="00AF231F"/>
    <w:rsid w:val="00AF49D6"/>
    <w:rsid w:val="00AF4DE8"/>
    <w:rsid w:val="00AF51A4"/>
    <w:rsid w:val="00AF6C98"/>
    <w:rsid w:val="00B0344C"/>
    <w:rsid w:val="00B0536C"/>
    <w:rsid w:val="00B06F94"/>
    <w:rsid w:val="00B110AC"/>
    <w:rsid w:val="00B14292"/>
    <w:rsid w:val="00B15089"/>
    <w:rsid w:val="00B166FE"/>
    <w:rsid w:val="00B24D92"/>
    <w:rsid w:val="00B25D27"/>
    <w:rsid w:val="00B319CC"/>
    <w:rsid w:val="00B32B54"/>
    <w:rsid w:val="00B34E66"/>
    <w:rsid w:val="00B3790B"/>
    <w:rsid w:val="00B37EF2"/>
    <w:rsid w:val="00B41806"/>
    <w:rsid w:val="00B44E14"/>
    <w:rsid w:val="00B467C7"/>
    <w:rsid w:val="00B46ED2"/>
    <w:rsid w:val="00B505EA"/>
    <w:rsid w:val="00B50FF1"/>
    <w:rsid w:val="00B53CAF"/>
    <w:rsid w:val="00B55BC9"/>
    <w:rsid w:val="00B66794"/>
    <w:rsid w:val="00B74CED"/>
    <w:rsid w:val="00B7717F"/>
    <w:rsid w:val="00B8198E"/>
    <w:rsid w:val="00B82E61"/>
    <w:rsid w:val="00B920F0"/>
    <w:rsid w:val="00B93EF3"/>
    <w:rsid w:val="00B94C3C"/>
    <w:rsid w:val="00B95825"/>
    <w:rsid w:val="00BA1A63"/>
    <w:rsid w:val="00BA22B6"/>
    <w:rsid w:val="00BA690B"/>
    <w:rsid w:val="00BB08A7"/>
    <w:rsid w:val="00BB09F3"/>
    <w:rsid w:val="00BB16E5"/>
    <w:rsid w:val="00BB1CD6"/>
    <w:rsid w:val="00BB1FC7"/>
    <w:rsid w:val="00BC0EF4"/>
    <w:rsid w:val="00BC16DC"/>
    <w:rsid w:val="00BC1CA6"/>
    <w:rsid w:val="00BC40D2"/>
    <w:rsid w:val="00BC5AF2"/>
    <w:rsid w:val="00BC6D4D"/>
    <w:rsid w:val="00BC7D72"/>
    <w:rsid w:val="00BD02D2"/>
    <w:rsid w:val="00BD28C0"/>
    <w:rsid w:val="00BD30B9"/>
    <w:rsid w:val="00BD3559"/>
    <w:rsid w:val="00BD48DE"/>
    <w:rsid w:val="00BE09EA"/>
    <w:rsid w:val="00BE5C1D"/>
    <w:rsid w:val="00BE65FC"/>
    <w:rsid w:val="00BE7A43"/>
    <w:rsid w:val="00BE7A45"/>
    <w:rsid w:val="00BF1900"/>
    <w:rsid w:val="00BF6536"/>
    <w:rsid w:val="00BF7151"/>
    <w:rsid w:val="00C001E8"/>
    <w:rsid w:val="00C04D46"/>
    <w:rsid w:val="00C07B5A"/>
    <w:rsid w:val="00C10F0C"/>
    <w:rsid w:val="00C11E19"/>
    <w:rsid w:val="00C1641C"/>
    <w:rsid w:val="00C17DAC"/>
    <w:rsid w:val="00C21820"/>
    <w:rsid w:val="00C218BF"/>
    <w:rsid w:val="00C220F9"/>
    <w:rsid w:val="00C2355E"/>
    <w:rsid w:val="00C24195"/>
    <w:rsid w:val="00C261FA"/>
    <w:rsid w:val="00C265CD"/>
    <w:rsid w:val="00C272EB"/>
    <w:rsid w:val="00C30614"/>
    <w:rsid w:val="00C308B1"/>
    <w:rsid w:val="00C358FD"/>
    <w:rsid w:val="00C4128C"/>
    <w:rsid w:val="00C41913"/>
    <w:rsid w:val="00C441DC"/>
    <w:rsid w:val="00C51002"/>
    <w:rsid w:val="00C51218"/>
    <w:rsid w:val="00C52659"/>
    <w:rsid w:val="00C52D5F"/>
    <w:rsid w:val="00C61E47"/>
    <w:rsid w:val="00C71DD7"/>
    <w:rsid w:val="00C76F60"/>
    <w:rsid w:val="00C85371"/>
    <w:rsid w:val="00C8554E"/>
    <w:rsid w:val="00C86A95"/>
    <w:rsid w:val="00C90A06"/>
    <w:rsid w:val="00C9428C"/>
    <w:rsid w:val="00C96ED2"/>
    <w:rsid w:val="00CA1A49"/>
    <w:rsid w:val="00CA5BFC"/>
    <w:rsid w:val="00CA73DA"/>
    <w:rsid w:val="00CA748F"/>
    <w:rsid w:val="00CB14E0"/>
    <w:rsid w:val="00CB461C"/>
    <w:rsid w:val="00CC5312"/>
    <w:rsid w:val="00CC58C0"/>
    <w:rsid w:val="00CD06E4"/>
    <w:rsid w:val="00CD0AEB"/>
    <w:rsid w:val="00CD13BF"/>
    <w:rsid w:val="00CD22F5"/>
    <w:rsid w:val="00CD3D06"/>
    <w:rsid w:val="00CD550F"/>
    <w:rsid w:val="00CD5F87"/>
    <w:rsid w:val="00CD6235"/>
    <w:rsid w:val="00CD63FE"/>
    <w:rsid w:val="00CD76A1"/>
    <w:rsid w:val="00CE70F2"/>
    <w:rsid w:val="00CE74C2"/>
    <w:rsid w:val="00CF036A"/>
    <w:rsid w:val="00CF0770"/>
    <w:rsid w:val="00CF37B2"/>
    <w:rsid w:val="00CF76E5"/>
    <w:rsid w:val="00CF7B66"/>
    <w:rsid w:val="00D0220C"/>
    <w:rsid w:val="00D03069"/>
    <w:rsid w:val="00D12452"/>
    <w:rsid w:val="00D13AB1"/>
    <w:rsid w:val="00D150A5"/>
    <w:rsid w:val="00D2141A"/>
    <w:rsid w:val="00D23281"/>
    <w:rsid w:val="00D278A1"/>
    <w:rsid w:val="00D40B67"/>
    <w:rsid w:val="00D424D8"/>
    <w:rsid w:val="00D43AB7"/>
    <w:rsid w:val="00D4540A"/>
    <w:rsid w:val="00D501E6"/>
    <w:rsid w:val="00D50CF6"/>
    <w:rsid w:val="00D50FC8"/>
    <w:rsid w:val="00D53A56"/>
    <w:rsid w:val="00D563C0"/>
    <w:rsid w:val="00D57416"/>
    <w:rsid w:val="00D600DA"/>
    <w:rsid w:val="00D64722"/>
    <w:rsid w:val="00D70ED6"/>
    <w:rsid w:val="00D7147E"/>
    <w:rsid w:val="00D715BF"/>
    <w:rsid w:val="00D72819"/>
    <w:rsid w:val="00D747FF"/>
    <w:rsid w:val="00D74D8C"/>
    <w:rsid w:val="00D8296B"/>
    <w:rsid w:val="00D83204"/>
    <w:rsid w:val="00D83C4B"/>
    <w:rsid w:val="00D855B0"/>
    <w:rsid w:val="00D93F94"/>
    <w:rsid w:val="00D96154"/>
    <w:rsid w:val="00D9773D"/>
    <w:rsid w:val="00DA002A"/>
    <w:rsid w:val="00DA556B"/>
    <w:rsid w:val="00DB0AB5"/>
    <w:rsid w:val="00DB0BAB"/>
    <w:rsid w:val="00DB0DA9"/>
    <w:rsid w:val="00DB2D84"/>
    <w:rsid w:val="00DB4E4F"/>
    <w:rsid w:val="00DB54D1"/>
    <w:rsid w:val="00DB58CF"/>
    <w:rsid w:val="00DC1023"/>
    <w:rsid w:val="00DC3458"/>
    <w:rsid w:val="00DC3F9E"/>
    <w:rsid w:val="00DD2EE6"/>
    <w:rsid w:val="00DD3909"/>
    <w:rsid w:val="00DD48F8"/>
    <w:rsid w:val="00DD58BC"/>
    <w:rsid w:val="00DE0BFE"/>
    <w:rsid w:val="00DE2C36"/>
    <w:rsid w:val="00DE43BF"/>
    <w:rsid w:val="00DE49A3"/>
    <w:rsid w:val="00DE5150"/>
    <w:rsid w:val="00DF0541"/>
    <w:rsid w:val="00DF38CD"/>
    <w:rsid w:val="00DF715B"/>
    <w:rsid w:val="00E015D5"/>
    <w:rsid w:val="00E02511"/>
    <w:rsid w:val="00E0357C"/>
    <w:rsid w:val="00E04938"/>
    <w:rsid w:val="00E0497B"/>
    <w:rsid w:val="00E051A6"/>
    <w:rsid w:val="00E06AC5"/>
    <w:rsid w:val="00E111B0"/>
    <w:rsid w:val="00E12854"/>
    <w:rsid w:val="00E140C6"/>
    <w:rsid w:val="00E17404"/>
    <w:rsid w:val="00E1778C"/>
    <w:rsid w:val="00E212C6"/>
    <w:rsid w:val="00E21953"/>
    <w:rsid w:val="00E220CF"/>
    <w:rsid w:val="00E2315B"/>
    <w:rsid w:val="00E2507C"/>
    <w:rsid w:val="00E279DE"/>
    <w:rsid w:val="00E27D47"/>
    <w:rsid w:val="00E326F9"/>
    <w:rsid w:val="00E32C80"/>
    <w:rsid w:val="00E33BFB"/>
    <w:rsid w:val="00E37129"/>
    <w:rsid w:val="00E379DB"/>
    <w:rsid w:val="00E410BB"/>
    <w:rsid w:val="00E433AD"/>
    <w:rsid w:val="00E45255"/>
    <w:rsid w:val="00E5106F"/>
    <w:rsid w:val="00E54094"/>
    <w:rsid w:val="00E55114"/>
    <w:rsid w:val="00E55204"/>
    <w:rsid w:val="00E60464"/>
    <w:rsid w:val="00E605D4"/>
    <w:rsid w:val="00E645C3"/>
    <w:rsid w:val="00E64EAF"/>
    <w:rsid w:val="00E64FED"/>
    <w:rsid w:val="00E66F95"/>
    <w:rsid w:val="00E72834"/>
    <w:rsid w:val="00E75C03"/>
    <w:rsid w:val="00E8197E"/>
    <w:rsid w:val="00E84336"/>
    <w:rsid w:val="00E84553"/>
    <w:rsid w:val="00E84D2D"/>
    <w:rsid w:val="00E85D23"/>
    <w:rsid w:val="00E8661C"/>
    <w:rsid w:val="00E874B3"/>
    <w:rsid w:val="00E877FF"/>
    <w:rsid w:val="00E9083E"/>
    <w:rsid w:val="00E91371"/>
    <w:rsid w:val="00E95CCD"/>
    <w:rsid w:val="00E96806"/>
    <w:rsid w:val="00E975FB"/>
    <w:rsid w:val="00EA0A9F"/>
    <w:rsid w:val="00EA30D1"/>
    <w:rsid w:val="00EA35BC"/>
    <w:rsid w:val="00EA607A"/>
    <w:rsid w:val="00EA66E9"/>
    <w:rsid w:val="00EB3585"/>
    <w:rsid w:val="00EB6C2C"/>
    <w:rsid w:val="00EB6CDF"/>
    <w:rsid w:val="00EB7779"/>
    <w:rsid w:val="00EC12FC"/>
    <w:rsid w:val="00EC3158"/>
    <w:rsid w:val="00EC4D81"/>
    <w:rsid w:val="00ED282E"/>
    <w:rsid w:val="00ED49E7"/>
    <w:rsid w:val="00ED6384"/>
    <w:rsid w:val="00ED6C3F"/>
    <w:rsid w:val="00ED6DF1"/>
    <w:rsid w:val="00ED6E80"/>
    <w:rsid w:val="00EE19AA"/>
    <w:rsid w:val="00EE3536"/>
    <w:rsid w:val="00EE4952"/>
    <w:rsid w:val="00EF25E4"/>
    <w:rsid w:val="00EF2E1C"/>
    <w:rsid w:val="00EF50E6"/>
    <w:rsid w:val="00EF6FA2"/>
    <w:rsid w:val="00EF7FEC"/>
    <w:rsid w:val="00F01094"/>
    <w:rsid w:val="00F034CB"/>
    <w:rsid w:val="00F0381E"/>
    <w:rsid w:val="00F06FC0"/>
    <w:rsid w:val="00F07EDC"/>
    <w:rsid w:val="00F11A16"/>
    <w:rsid w:val="00F1503E"/>
    <w:rsid w:val="00F15DC6"/>
    <w:rsid w:val="00F17307"/>
    <w:rsid w:val="00F173DC"/>
    <w:rsid w:val="00F20AF9"/>
    <w:rsid w:val="00F344E1"/>
    <w:rsid w:val="00F37293"/>
    <w:rsid w:val="00F42C6D"/>
    <w:rsid w:val="00F43A09"/>
    <w:rsid w:val="00F52F55"/>
    <w:rsid w:val="00F54DD6"/>
    <w:rsid w:val="00F55477"/>
    <w:rsid w:val="00F5622F"/>
    <w:rsid w:val="00F56F05"/>
    <w:rsid w:val="00F57BE3"/>
    <w:rsid w:val="00F57C7B"/>
    <w:rsid w:val="00F618B1"/>
    <w:rsid w:val="00F65885"/>
    <w:rsid w:val="00F66CA1"/>
    <w:rsid w:val="00F67BF7"/>
    <w:rsid w:val="00F721ED"/>
    <w:rsid w:val="00F74526"/>
    <w:rsid w:val="00F86D56"/>
    <w:rsid w:val="00F86DB8"/>
    <w:rsid w:val="00F87EC7"/>
    <w:rsid w:val="00F90A84"/>
    <w:rsid w:val="00F9404C"/>
    <w:rsid w:val="00F9526C"/>
    <w:rsid w:val="00F95E36"/>
    <w:rsid w:val="00F9738F"/>
    <w:rsid w:val="00FA57D4"/>
    <w:rsid w:val="00FB133E"/>
    <w:rsid w:val="00FB1FA0"/>
    <w:rsid w:val="00FC1492"/>
    <w:rsid w:val="00FC76AF"/>
    <w:rsid w:val="00FC76CB"/>
    <w:rsid w:val="00FC7FB4"/>
    <w:rsid w:val="00FD1E4D"/>
    <w:rsid w:val="00FD3FA1"/>
    <w:rsid w:val="00FD54AF"/>
    <w:rsid w:val="00FE24C8"/>
    <w:rsid w:val="00FE4739"/>
    <w:rsid w:val="00FF0FB5"/>
    <w:rsid w:val="00FF271D"/>
    <w:rsid w:val="00FF36AA"/>
    <w:rsid w:val="00FF5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4E13510"/>
  <w15:docId w15:val="{66033ED6-5E2C-4820-865B-E77143D60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6E2F7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link w:val="Heading2Char"/>
    <w:uiPriority w:val="9"/>
    <w:qFormat/>
    <w:rsid w:val="006E2F7E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F76E5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326F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326F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326F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326F5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A0A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0A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0A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0A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0A9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0A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0A9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D0B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0B3A"/>
  </w:style>
  <w:style w:type="paragraph" w:styleId="Footer">
    <w:name w:val="footer"/>
    <w:basedOn w:val="Normal"/>
    <w:link w:val="FooterChar"/>
    <w:uiPriority w:val="99"/>
    <w:unhideWhenUsed/>
    <w:rsid w:val="006D0B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0B3A"/>
  </w:style>
  <w:style w:type="paragraph" w:styleId="ListParagraph">
    <w:name w:val="List Paragraph"/>
    <w:basedOn w:val="Normal"/>
    <w:uiPriority w:val="34"/>
    <w:qFormat/>
    <w:rsid w:val="00CF0770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C4128C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32B54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B17FE"/>
    <w:rPr>
      <w:color w:val="808080"/>
      <w:shd w:val="clear" w:color="auto" w:fill="E6E6E6"/>
    </w:rPr>
  </w:style>
  <w:style w:type="paragraph" w:styleId="NoSpacing">
    <w:name w:val="No Spacing"/>
    <w:uiPriority w:val="1"/>
    <w:qFormat/>
    <w:rsid w:val="002104FF"/>
    <w:pPr>
      <w:spacing w:after="0" w:line="240" w:lineRule="auto"/>
    </w:pPr>
    <w:rPr>
      <w:rFonts w:ascii="Times New Roman" w:hAnsi="Times New Roman"/>
      <w:sz w:val="24"/>
    </w:rPr>
  </w:style>
  <w:style w:type="paragraph" w:styleId="Revision">
    <w:name w:val="Revision"/>
    <w:hidden/>
    <w:uiPriority w:val="99"/>
    <w:semiHidden/>
    <w:rsid w:val="00E06AC5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6E2F7E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6E2F7E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6E2F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6E2F7E"/>
    <w:rPr>
      <w:i/>
      <w:iCs/>
    </w:rPr>
  </w:style>
  <w:style w:type="character" w:styleId="Strong">
    <w:name w:val="Strong"/>
    <w:basedOn w:val="DefaultParagraphFont"/>
    <w:uiPriority w:val="22"/>
    <w:qFormat/>
    <w:rsid w:val="006E2F7E"/>
    <w:rPr>
      <w:b/>
      <w:bCs/>
    </w:rPr>
  </w:style>
  <w:style w:type="paragraph" w:styleId="Bibliography">
    <w:name w:val="Bibliography"/>
    <w:basedOn w:val="Normal"/>
    <w:next w:val="Normal"/>
    <w:uiPriority w:val="37"/>
    <w:semiHidden/>
    <w:unhideWhenUsed/>
    <w:rsid w:val="00E1778C"/>
  </w:style>
  <w:style w:type="character" w:styleId="LineNumber">
    <w:name w:val="line number"/>
    <w:basedOn w:val="DefaultParagraphFont"/>
    <w:uiPriority w:val="99"/>
    <w:semiHidden/>
    <w:unhideWhenUsed/>
    <w:rsid w:val="001245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61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2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4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1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4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3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820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307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763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5421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789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70792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4359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360238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95331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703660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422983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405835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29583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67854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367255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97287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782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0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0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9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3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9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8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F919BD-E9BB-4D96-A747-ADE56720C8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56</Words>
  <Characters>4312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5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Ng Fat</dc:creator>
  <cp:keywords/>
  <dc:description/>
  <cp:lastModifiedBy>Gillian Rangel</cp:lastModifiedBy>
  <cp:revision>3</cp:revision>
  <cp:lastPrinted>2018-09-03T14:17:00Z</cp:lastPrinted>
  <dcterms:created xsi:type="dcterms:W3CDTF">2020-02-12T10:45:00Z</dcterms:created>
  <dcterms:modified xsi:type="dcterms:W3CDTF">2020-02-12T10:45:00Z</dcterms:modified>
</cp:coreProperties>
</file>